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1566C1" w14:textId="77777777" w:rsidR="0080344F" w:rsidRPr="0080344F" w:rsidRDefault="0080344F" w:rsidP="00716A9B"/>
    <w:p w14:paraId="5513DB4B" w14:textId="742CC9A3" w:rsidR="00C37CD0" w:rsidRDefault="003C61C5" w:rsidP="00716A9B">
      <w:pPr>
        <w:rPr>
          <w:b/>
        </w:rPr>
      </w:pPr>
      <w:r>
        <w:rPr>
          <w:b/>
        </w:rPr>
        <w:t>S3 Appendix</w:t>
      </w:r>
      <w:r w:rsidR="00C37CD0">
        <w:rPr>
          <w:b/>
        </w:rPr>
        <w:t xml:space="preserve"> – Description of algorithm and codes used to identify children with cerebral palsy.</w:t>
      </w:r>
    </w:p>
    <w:p w14:paraId="15E0DC93" w14:textId="42DB2ABC" w:rsidR="005E3D12" w:rsidRDefault="005E3D12" w:rsidP="005E3D12">
      <w:r>
        <w:t>Code lists below were created by Wilhelmine Meeraus with expert advice and input from:  Prof Ruth Gilbert (paediatrician, epidemiologist); Dr Irene Petersen (statistician, primary care data epidemiologist);</w:t>
      </w:r>
      <w:r w:rsidR="003C61C5">
        <w:t xml:space="preserve"> and</w:t>
      </w:r>
      <w:r w:rsidR="00B255B5">
        <w:t xml:space="preserve"> </w:t>
      </w:r>
      <w:r w:rsidR="00281260">
        <w:t>Prof</w:t>
      </w:r>
      <w:bookmarkStart w:id="0" w:name="_GoBack"/>
      <w:bookmarkEnd w:id="0"/>
      <w:r>
        <w:t xml:space="preserve"> Irwin Nazareth (GP, epidemiologist).</w:t>
      </w:r>
    </w:p>
    <w:p w14:paraId="0D9C7D7C" w14:textId="6635DE0C" w:rsidR="00C46C9A" w:rsidRDefault="00C46C9A" w:rsidP="005E3D12">
      <w:r w:rsidRPr="00C46C9A">
        <w:t xml:space="preserve">A child with possible cerebral palsy was defined as someone with one or more codes in their medical record indicative of a diagnosis or management or treatment of symptoms of cerebral palsy.   The full medical records of all children with possible cerebral palsy were reviewed for evidence of a non-progressive motor-disability consistent with cerebral palsy.  </w:t>
      </w:r>
      <w:r w:rsidR="00BE6236">
        <w:t xml:space="preserve">All reviewers were blinded as to whether the children’s mothers were prescribed antibiotics in pregnancy. </w:t>
      </w:r>
      <w:r w:rsidRPr="00C46C9A">
        <w:t>Six out of ten (59%) of children initially identified with cerebral palsy (based purely on codes) had no consistent evidence of cerebral palsy – these children were not considered as having cerebral palsy in this study.  The most frequent codes not associated with cerebral palsy were: spasmodic torticollis, hypotonia, talipes /clubfoot, tenotomy, gastrostomy.</w:t>
      </w:r>
    </w:p>
    <w:p w14:paraId="365C347E" w14:textId="77777777" w:rsidR="00C46C9A" w:rsidRDefault="00C46C9A" w:rsidP="005E3D12"/>
    <w:p w14:paraId="1ECC7438" w14:textId="18166750" w:rsidR="005F2252" w:rsidRDefault="00AC76BD" w:rsidP="00716A9B">
      <w:pPr>
        <w:rPr>
          <w:u w:val="single"/>
        </w:rPr>
      </w:pPr>
      <w:r>
        <w:rPr>
          <w:u w:val="single"/>
        </w:rPr>
        <w:t xml:space="preserve">Read </w:t>
      </w:r>
      <w:r w:rsidR="007D373B">
        <w:rPr>
          <w:u w:val="single"/>
        </w:rPr>
        <w:t>Codes for Cerebral Palsy Diagnosis</w:t>
      </w:r>
      <w:r w:rsidR="00227606">
        <w:rPr>
          <w:u w:val="single"/>
        </w:rPr>
        <w:t xml:space="preserve"> </w:t>
      </w:r>
    </w:p>
    <w:tbl>
      <w:tblPr>
        <w:tblW w:w="5660" w:type="dxa"/>
        <w:tblInd w:w="93" w:type="dxa"/>
        <w:tblLook w:val="04A0" w:firstRow="1" w:lastRow="0" w:firstColumn="1" w:lastColumn="0" w:noHBand="0" w:noVBand="1"/>
      </w:tblPr>
      <w:tblGrid>
        <w:gridCol w:w="987"/>
        <w:gridCol w:w="4680"/>
      </w:tblGrid>
      <w:tr w:rsidR="004F3802" w:rsidRPr="004F3802" w14:paraId="3521FC1B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345DD" w14:textId="2E8634F1" w:rsidR="004F3802" w:rsidRPr="00085A76" w:rsidRDefault="00AC76BD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5A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BE7A2" w14:textId="6DA9C2F6" w:rsidR="004F3802" w:rsidRPr="00085A76" w:rsidRDefault="00AC76BD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5A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  <w:r w:rsidR="004F3802" w:rsidRPr="00085A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cription</w:t>
            </w:r>
          </w:p>
        </w:tc>
      </w:tr>
      <w:tr w:rsidR="004F3802" w:rsidRPr="004F3802" w14:paraId="39DB93F5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71DF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137.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5E9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Athetoid cerebral palsy</w:t>
            </w:r>
          </w:p>
        </w:tc>
      </w:tr>
      <w:tr w:rsidR="004F3802" w:rsidRPr="004F3802" w14:paraId="270B2C9C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F45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137.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13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Athetosis - congenital</w:t>
            </w:r>
          </w:p>
        </w:tc>
      </w:tr>
      <w:tr w:rsidR="004F3802" w:rsidRPr="004F3802" w14:paraId="5D88BF5F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194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137.1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03B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Vogt's disease</w:t>
            </w:r>
          </w:p>
        </w:tc>
      </w:tr>
      <w:tr w:rsidR="004F3802" w:rsidRPr="004F3802" w14:paraId="14F5B2C6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751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137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6AB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Athetoid cerebral palsy</w:t>
            </w:r>
          </w:p>
        </w:tc>
      </w:tr>
      <w:tr w:rsidR="004F3802" w:rsidRPr="004F3802" w14:paraId="3ECB7FA9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0EC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1370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32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Vogt's disease</w:t>
            </w:r>
          </w:p>
        </w:tc>
      </w:tr>
      <w:tr w:rsidR="004F3802" w:rsidRPr="004F3802" w14:paraId="53FE4570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394F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137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470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Double athetosis</w:t>
            </w:r>
          </w:p>
        </w:tc>
      </w:tr>
      <w:tr w:rsidR="004F3802" w:rsidRPr="004F3802" w14:paraId="6D87532E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CEB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1371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84C6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athetosis</w:t>
            </w:r>
          </w:p>
        </w:tc>
      </w:tr>
      <w:tr w:rsidR="004F3802" w:rsidRPr="004F3802" w14:paraId="47D10BF8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EED6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.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93EF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cerebral palsy</w:t>
            </w:r>
          </w:p>
        </w:tc>
      </w:tr>
      <w:tr w:rsidR="004F3802" w:rsidRPr="004F3802" w14:paraId="1F859483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024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..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7DA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spastic cerebral palsy</w:t>
            </w:r>
          </w:p>
        </w:tc>
      </w:tr>
      <w:tr w:rsidR="004F3802" w:rsidRPr="004F3802" w14:paraId="28C0D61C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307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..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4A8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Infantile cerebral palsy</w:t>
            </w:r>
          </w:p>
        </w:tc>
      </w:tr>
      <w:tr w:rsidR="004F3802" w:rsidRPr="004F3802" w14:paraId="183E308E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C03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..1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17B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Littles disease</w:t>
            </w:r>
          </w:p>
        </w:tc>
      </w:tr>
      <w:tr w:rsidR="004F3802" w:rsidRPr="004F3802" w14:paraId="04EDC4D3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7B4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..1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FA8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erebral atonia</w:t>
            </w:r>
          </w:p>
        </w:tc>
      </w:tr>
      <w:tr w:rsidR="004F3802" w:rsidRPr="004F3802" w14:paraId="106C469D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7EB6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0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DE7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diplegia</w:t>
            </w:r>
          </w:p>
        </w:tc>
      </w:tr>
      <w:tr w:rsidR="004F3802" w:rsidRPr="004F3802" w14:paraId="440E7DD1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9E2C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0.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CD1B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Paraplegia - congenital</w:t>
            </w:r>
          </w:p>
        </w:tc>
      </w:tr>
      <w:tr w:rsidR="004F3802" w:rsidRPr="004F3802" w14:paraId="0B3B1946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A22C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0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7DB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paraplegia</w:t>
            </w:r>
          </w:p>
        </w:tc>
      </w:tr>
      <w:tr w:rsidR="004F3802" w:rsidRPr="004F3802" w14:paraId="65AA20CD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37AB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0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F86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erebral palsy with spastic diplegia</w:t>
            </w:r>
          </w:p>
        </w:tc>
      </w:tr>
      <w:tr w:rsidR="004F3802" w:rsidRPr="004F3802" w14:paraId="6BE4CE73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52A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0z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C0D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diplegia NOS</w:t>
            </w:r>
          </w:p>
        </w:tc>
      </w:tr>
      <w:tr w:rsidR="004F3802" w:rsidRPr="004F3802" w14:paraId="3AB330A6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0EC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1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016B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hemiplegia</w:t>
            </w:r>
          </w:p>
        </w:tc>
      </w:tr>
      <w:tr w:rsidR="004F3802" w:rsidRPr="004F3802" w14:paraId="798AB165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34C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2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CCC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quadriplegia</w:t>
            </w:r>
          </w:p>
        </w:tc>
      </w:tr>
      <w:tr w:rsidR="004F3802" w:rsidRPr="004F3802" w14:paraId="096101B8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731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2.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107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Tetraplegia - congenital</w:t>
            </w:r>
          </w:p>
        </w:tc>
      </w:tr>
      <w:tr w:rsidR="004F3802" w:rsidRPr="004F3802" w14:paraId="3678A3B9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9F9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3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98E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monoplegia</w:t>
            </w:r>
          </w:p>
        </w:tc>
      </w:tr>
      <w:tr w:rsidR="004F3802" w:rsidRPr="004F3802" w14:paraId="4F554E99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D21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3.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923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spastic foot</w:t>
            </w:r>
          </w:p>
        </w:tc>
      </w:tr>
      <w:tr w:rsidR="004F3802" w:rsidRPr="004F3802" w14:paraId="1406C91B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138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4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1AF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Infantile hemiplegia NOS</w:t>
            </w:r>
          </w:p>
        </w:tc>
      </w:tr>
      <w:tr w:rsidR="004F3802" w:rsidRPr="004F3802" w14:paraId="7B510256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D3F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y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BB2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Other congenital cerebral palsy</w:t>
            </w:r>
          </w:p>
        </w:tc>
      </w:tr>
      <w:tr w:rsidR="004F3802" w:rsidRPr="004F3802" w14:paraId="456DC7FA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936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23y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C17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Ataxic infantile cerebral palsy</w:t>
            </w:r>
          </w:p>
        </w:tc>
      </w:tr>
      <w:tr w:rsidR="004F3802" w:rsidRPr="004F3802" w14:paraId="0BC691A8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AD6B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y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B56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laccid infantile cerebral palsy</w:t>
            </w:r>
          </w:p>
        </w:tc>
      </w:tr>
      <w:tr w:rsidR="004F3802" w:rsidRPr="004F3802" w14:paraId="79ABF111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8E1B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y2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84D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Spastic cerebral palsy</w:t>
            </w:r>
          </w:p>
        </w:tc>
      </w:tr>
      <w:tr w:rsidR="004F3802" w:rsidRPr="004F3802" w14:paraId="7F0E859B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10C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y3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DEC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Dyskinetic cerebral palsy</w:t>
            </w:r>
          </w:p>
        </w:tc>
      </w:tr>
      <w:tr w:rsidR="004F3802" w:rsidRPr="004F3802" w14:paraId="25738183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7B2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y4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4E8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Ataxic diplegic cerebral palsy</w:t>
            </w:r>
          </w:p>
        </w:tc>
      </w:tr>
      <w:tr w:rsidR="004F3802" w:rsidRPr="004F3802" w14:paraId="513B7F40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4AB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y5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3D4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Worster-Drought syndrome</w:t>
            </w:r>
          </w:p>
        </w:tc>
      </w:tr>
      <w:tr w:rsidR="004F3802" w:rsidRPr="004F3802" w14:paraId="6CD4C6F6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90A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y5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CDF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suprabulbar paresis</w:t>
            </w:r>
          </w:p>
        </w:tc>
      </w:tr>
      <w:tr w:rsidR="004F3802" w:rsidRPr="004F3802" w14:paraId="5F76AC57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EB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yz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C3A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Other infantile cerebral palsy NOS</w:t>
            </w:r>
          </w:p>
        </w:tc>
      </w:tr>
      <w:tr w:rsidR="004F3802" w:rsidRPr="004F3802" w14:paraId="5F97B2ED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7B2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23z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FA3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ngenital cerebral palsy NOS</w:t>
            </w:r>
          </w:p>
        </w:tc>
      </w:tr>
      <w:tr w:rsidR="004F3802" w:rsidRPr="004F3802" w14:paraId="3EFABCED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13D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yu9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F4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[X]Cerebral palsy and other paralytic syndromes</w:t>
            </w:r>
          </w:p>
        </w:tc>
      </w:tr>
      <w:tr w:rsidR="004F3802" w:rsidRPr="004F3802" w14:paraId="5F331C51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B38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yu9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1D4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[X]Other infantile cerebral palsy</w:t>
            </w:r>
          </w:p>
        </w:tc>
      </w:tr>
      <w:tr w:rsidR="004F3802" w:rsidRPr="004F3802" w14:paraId="03E3661C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275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G669.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2AB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erebral palsy, not congenital or infantile, acute</w:t>
            </w:r>
          </w:p>
        </w:tc>
      </w:tr>
    </w:tbl>
    <w:p w14:paraId="45D104A8" w14:textId="77777777" w:rsidR="004F3802" w:rsidRDefault="004F3802" w:rsidP="00716A9B">
      <w:pPr>
        <w:rPr>
          <w:u w:val="single"/>
        </w:rPr>
      </w:pPr>
    </w:p>
    <w:p w14:paraId="7EAC7B9E" w14:textId="24A9472A" w:rsidR="004F3802" w:rsidRDefault="00AC76BD" w:rsidP="00716A9B">
      <w:pPr>
        <w:rPr>
          <w:u w:val="single"/>
        </w:rPr>
      </w:pPr>
      <w:r>
        <w:rPr>
          <w:u w:val="single"/>
        </w:rPr>
        <w:t xml:space="preserve">Read </w:t>
      </w:r>
      <w:r w:rsidR="007D373B">
        <w:rPr>
          <w:u w:val="single"/>
        </w:rPr>
        <w:t>Codes for Management of Cerebral Palsy</w:t>
      </w: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023"/>
        <w:gridCol w:w="6220"/>
      </w:tblGrid>
      <w:tr w:rsidR="004F3802" w:rsidRPr="004F3802" w14:paraId="6A51FBFB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F4D64" w14:textId="0D1BCA09" w:rsidR="004F3802" w:rsidRPr="00085A76" w:rsidRDefault="00AC76BD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5A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8CBDE" w14:textId="7E228273" w:rsidR="004F3802" w:rsidRPr="00085A76" w:rsidRDefault="00AC76BD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5A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4F3802" w:rsidRPr="004F3802" w14:paraId="63B78D59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C198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0481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D64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Rhizotomy of spinal nerve root</w:t>
            </w:r>
          </w:p>
        </w:tc>
      </w:tr>
      <w:tr w:rsidR="004F3802" w:rsidRPr="004F3802" w14:paraId="7E823E20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745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.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DB6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Gastrostomy operations</w:t>
            </w:r>
          </w:p>
        </w:tc>
      </w:tr>
      <w:tr w:rsidR="004F3802" w:rsidRPr="004F3802" w14:paraId="5DE773AB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57AB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.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39A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Artificial opening to stomach</w:t>
            </w:r>
          </w:p>
        </w:tc>
      </w:tr>
      <w:tr w:rsidR="004F3802" w:rsidRPr="004F3802" w14:paraId="557EA057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4E7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.1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57C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reation of gastrostomy</w:t>
            </w:r>
          </w:p>
        </w:tc>
      </w:tr>
      <w:tr w:rsidR="004F3802" w:rsidRPr="004F3802" w14:paraId="7CB0CBFA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4E6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0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BFF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reation of permanent gastrostomy</w:t>
            </w:r>
          </w:p>
        </w:tc>
      </w:tr>
      <w:tr w:rsidR="004F3802" w:rsidRPr="004F3802" w14:paraId="4499D2B0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BF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1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BC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reation of temporary gastrostomy</w:t>
            </w:r>
          </w:p>
        </w:tc>
      </w:tr>
      <w:tr w:rsidR="004F3802" w:rsidRPr="004F3802" w14:paraId="3494B4E8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8D8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1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EA26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reation of gastrostomy NEC</w:t>
            </w:r>
          </w:p>
        </w:tc>
      </w:tr>
      <w:tr w:rsidR="004F3802" w:rsidRPr="004F3802" w14:paraId="26F01213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00D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11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532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reation of Witzel temporary gastrostomy</w:t>
            </w:r>
          </w:p>
        </w:tc>
      </w:tr>
      <w:tr w:rsidR="004F3802" w:rsidRPr="004F3802" w14:paraId="029D3E4C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2AC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2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35BB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gastrostomy</w:t>
            </w:r>
          </w:p>
        </w:tc>
      </w:tr>
      <w:tr w:rsidR="004F3802" w:rsidRPr="004F3802" w14:paraId="71C58040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AAB8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3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4F2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losure of gastrostomy</w:t>
            </w:r>
          </w:p>
        </w:tc>
      </w:tr>
      <w:tr w:rsidR="004F3802" w:rsidRPr="004F3802" w14:paraId="6E13FD3E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FA6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4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411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Attention to gastrostomy tube</w:t>
            </w:r>
          </w:p>
        </w:tc>
      </w:tr>
      <w:tr w:rsidR="004F3802" w:rsidRPr="004F3802" w14:paraId="29D3FEB8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2C3C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5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C54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Removal of gastrostomy tube</w:t>
            </w:r>
          </w:p>
        </w:tc>
      </w:tr>
      <w:tr w:rsidR="004F3802" w:rsidRPr="004F3802" w14:paraId="017E24EE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A3D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6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8ED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hange of gastrostomy tube</w:t>
            </w:r>
          </w:p>
        </w:tc>
      </w:tr>
      <w:tr w:rsidR="004F3802" w:rsidRPr="004F3802" w14:paraId="4A873101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68D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y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058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Other specified gastrostomy operation</w:t>
            </w:r>
          </w:p>
        </w:tc>
      </w:tr>
      <w:tr w:rsidR="004F3802" w:rsidRPr="004F3802" w14:paraId="6E16FF89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D8F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7z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614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Gastrostomy operation NOS</w:t>
            </w:r>
          </w:p>
        </w:tc>
      </w:tr>
      <w:tr w:rsidR="004F3802" w:rsidRPr="004F3802" w14:paraId="46A10654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0D7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.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D72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Other therapeutic fibreoptic endoscopy on upper GI tract</w:t>
            </w:r>
          </w:p>
        </w:tc>
      </w:tr>
      <w:tr w:rsidR="004F3802" w:rsidRPr="004F3802" w14:paraId="432C77C1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947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.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6BC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Other therapeutic gastroscopy</w:t>
            </w:r>
          </w:p>
        </w:tc>
      </w:tr>
      <w:tr w:rsidR="004F3802" w:rsidRPr="004F3802" w14:paraId="1F24E39A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09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0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274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ibreoptic endoscopic insertion prosthesis in upper GI tract</w:t>
            </w:r>
          </w:p>
        </w:tc>
      </w:tr>
      <w:tr w:rsidR="004F3802" w:rsidRPr="004F3802" w14:paraId="4EC3A657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5AB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1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160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ibreoptic endoscopic removal of FB from upper GI tract</w:t>
            </w:r>
          </w:p>
        </w:tc>
      </w:tr>
      <w:tr w:rsidR="004F3802" w:rsidRPr="004F3802" w14:paraId="145FD9A0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405B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2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BA5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ibreoptic endoscopic dilation of upper GI tract</w:t>
            </w:r>
          </w:p>
        </w:tc>
      </w:tr>
      <w:tr w:rsidR="004F3802" w:rsidRPr="004F3802" w14:paraId="2E5075ED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9B2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2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F53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ibreoptic dilation of oesophagus</w:t>
            </w:r>
          </w:p>
        </w:tc>
      </w:tr>
      <w:tr w:rsidR="004F3802" w:rsidRPr="004F3802" w14:paraId="642BAEE3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DB1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3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D57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Temporary percutaneous endoscopic gastrostomy</w:t>
            </w:r>
          </w:p>
        </w:tc>
      </w:tr>
      <w:tr w:rsidR="004F3802" w:rsidRPr="004F3802" w14:paraId="18CB44F7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BF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4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F8D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Permanent percutaneous endoscopic gastrostomy</w:t>
            </w:r>
          </w:p>
        </w:tc>
      </w:tr>
      <w:tr w:rsidR="004F3802" w:rsidRPr="004F3802" w14:paraId="5E67B1AC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5C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5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140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ibreop endoscop reduction intussusception gastroenterostomy</w:t>
            </w:r>
          </w:p>
        </w:tc>
      </w:tr>
      <w:tr w:rsidR="004F3802" w:rsidRPr="004F3802" w14:paraId="54DBE8DB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F39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6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CFF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ibreoptic endoscopic percutaneous insert gastrostomy (PEG)</w:t>
            </w:r>
          </w:p>
        </w:tc>
      </w:tr>
      <w:tr w:rsidR="004F3802" w:rsidRPr="004F3802" w14:paraId="0609FCE1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075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7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FF5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ib end pressure-controlled balloon dilat low oesoph sphinc</w:t>
            </w:r>
          </w:p>
        </w:tc>
      </w:tr>
      <w:tr w:rsidR="004F3802" w:rsidRPr="004F3802" w14:paraId="2E11B78D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028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8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D72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ibreoptic endoscopic dilation of upper GI tract NEC</w:t>
            </w:r>
          </w:p>
        </w:tc>
      </w:tr>
      <w:tr w:rsidR="004F3802" w:rsidRPr="004F3802" w14:paraId="4A37E9FB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564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9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57D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ibreoptic endoscopic removal of gastrostomy tube</w:t>
            </w:r>
          </w:p>
        </w:tc>
      </w:tr>
      <w:tr w:rsidR="004F3802" w:rsidRPr="004F3802" w14:paraId="6E347CBA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221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61EA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B96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ibreoptic endoscopic percutaneous insertion of gastrostomy</w:t>
            </w:r>
          </w:p>
        </w:tc>
      </w:tr>
      <w:tr w:rsidR="004F3802" w:rsidRPr="004F3802" w14:paraId="28B459EE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D82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y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E8F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Other fibreoptic therapeutic endoscopy on upper GI tract OS</w:t>
            </w:r>
          </w:p>
        </w:tc>
      </w:tr>
      <w:tr w:rsidR="004F3802" w:rsidRPr="004F3802" w14:paraId="2A415165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BB1B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61Ez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C4C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Other fibreoptic therapeutic endoscopy on upper GI tract NOS</w:t>
            </w:r>
          </w:p>
        </w:tc>
      </w:tr>
      <w:tr w:rsidR="004F3802" w:rsidRPr="004F3802" w14:paraId="69B659FE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606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8110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A7D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holecystogastrostomy</w:t>
            </w:r>
          </w:p>
        </w:tc>
      </w:tr>
      <w:tr w:rsidR="004F3802" w:rsidRPr="004F3802" w14:paraId="64E40F37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529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.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6B96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Adjustment to length of tendon</w:t>
            </w:r>
          </w:p>
        </w:tc>
      </w:tr>
      <w:tr w:rsidR="004F3802" w:rsidRPr="004F3802" w14:paraId="2C1CA287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93E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0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3C5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Subcutaneous tenotomy</w:t>
            </w:r>
          </w:p>
        </w:tc>
      </w:tr>
      <w:tr w:rsidR="004F3802" w:rsidRPr="004F3802" w14:paraId="19E8511A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EA3C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1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EDCC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Tenotomy NEC</w:t>
            </w:r>
          </w:p>
        </w:tc>
      </w:tr>
      <w:tr w:rsidR="004F3802" w:rsidRPr="004F3802" w14:paraId="11085855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097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4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15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Lengthening of tendon</w:t>
            </w:r>
          </w:p>
        </w:tc>
      </w:tr>
      <w:tr w:rsidR="004F3802" w:rsidRPr="004F3802" w14:paraId="33CFCD97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AA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4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0D1C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Lengthening of muscle</w:t>
            </w:r>
          </w:p>
        </w:tc>
      </w:tr>
      <w:tr w:rsidR="004F3802" w:rsidRPr="004F3802" w14:paraId="216480D3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F6F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5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3FA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Lengthening of tendo achilles</w:t>
            </w:r>
          </w:p>
        </w:tc>
      </w:tr>
      <w:tr w:rsidR="004F3802" w:rsidRPr="004F3802" w14:paraId="7AB9C8AD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D70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5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E54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Lengthening of tendo calcaneus</w:t>
            </w:r>
          </w:p>
        </w:tc>
      </w:tr>
      <w:tr w:rsidR="004F3802" w:rsidRPr="004F3802" w14:paraId="6E796A20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7B9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51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917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Poncet lengthening of achilles tendon</w:t>
            </w:r>
          </w:p>
        </w:tc>
      </w:tr>
      <w:tr w:rsidR="004F3802" w:rsidRPr="004F3802" w14:paraId="14552CE0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31F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51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3FE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Vulpius elongation of tendo achilles</w:t>
            </w:r>
          </w:p>
        </w:tc>
      </w:tr>
      <w:tr w:rsidR="004F3802" w:rsidRPr="004F3802" w14:paraId="30A05072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3F3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51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7FB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White lengthening of tendo calcaneus</w:t>
            </w:r>
          </w:p>
        </w:tc>
      </w:tr>
      <w:tr w:rsidR="004F3802" w:rsidRPr="004F3802" w14:paraId="7B3556E1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EB66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6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748F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Distal recession of gastrocnemius</w:t>
            </w:r>
          </w:p>
        </w:tc>
      </w:tr>
      <w:tr w:rsidR="004F3802" w:rsidRPr="004F3802" w14:paraId="31C39DD8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FA2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6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E90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Strayer distal recession of gastrocnemius</w:t>
            </w:r>
          </w:p>
        </w:tc>
      </w:tr>
      <w:tr w:rsidR="004F3802" w:rsidRPr="004F3802" w14:paraId="76941B3F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68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y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7C5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Other specified adjustment to length of tendon</w:t>
            </w:r>
          </w:p>
        </w:tc>
      </w:tr>
      <w:tr w:rsidR="004F3802" w:rsidRPr="004F3802" w14:paraId="38EB7A56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285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y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4D2C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Duvries tenoplasty</w:t>
            </w:r>
          </w:p>
        </w:tc>
      </w:tr>
      <w:tr w:rsidR="004F3802" w:rsidRPr="004F3802" w14:paraId="78D903B1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78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y1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D2E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Lipscomb tenoplasty</w:t>
            </w:r>
          </w:p>
        </w:tc>
      </w:tr>
      <w:tr w:rsidR="004F3802" w:rsidRPr="004F3802" w14:paraId="2B080691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8F58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y1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E82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Other specified tenoplasty</w:t>
            </w:r>
          </w:p>
        </w:tc>
      </w:tr>
      <w:tr w:rsidR="004F3802" w:rsidRPr="004F3802" w14:paraId="7CCBCAD9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49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H46z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6BA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Adjustment to length of tendon NOS</w:t>
            </w:r>
          </w:p>
        </w:tc>
      </w:tr>
      <w:tr w:rsidR="004F3802" w:rsidRPr="004F3802" w14:paraId="138A1C5B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E27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7L188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BDF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Intramuscular infiltration of botulinum toxin</w:t>
            </w:r>
          </w:p>
        </w:tc>
      </w:tr>
      <w:tr w:rsidR="004F3802" w:rsidRPr="004F3802" w14:paraId="2C3B31C9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7E3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8CJ2.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DAF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Percutaneous endoscopic gastrostomy feeding</w:t>
            </w:r>
          </w:p>
        </w:tc>
      </w:tr>
      <w:tr w:rsidR="004F3802" w:rsidRPr="004F3802" w14:paraId="2A7A4157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48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8D69.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342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Gastrostomy aid training</w:t>
            </w:r>
          </w:p>
        </w:tc>
      </w:tr>
      <w:tr w:rsidR="004F3802" w:rsidRPr="004F3802" w14:paraId="1C8FB484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6E8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8D6A.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65F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Gastrostomy bag fitting</w:t>
            </w:r>
          </w:p>
        </w:tc>
      </w:tr>
      <w:tr w:rsidR="004F3802" w:rsidRPr="004F3802" w14:paraId="291F1FE8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ED5D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8D6B.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F89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Gastrostomy bag adjustment</w:t>
            </w:r>
          </w:p>
        </w:tc>
      </w:tr>
      <w:tr w:rsidR="004F3802" w:rsidRPr="004F3802" w14:paraId="526C3270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CE7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8D6C.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742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Gastrostomy bag changed</w:t>
            </w:r>
          </w:p>
        </w:tc>
      </w:tr>
      <w:tr w:rsidR="004F3802" w:rsidRPr="004F3802" w14:paraId="55650F00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D6B8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8E54.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172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Exercises for spasticity</w:t>
            </w:r>
          </w:p>
        </w:tc>
      </w:tr>
      <w:tr w:rsidR="004F3802" w:rsidRPr="004F3802" w14:paraId="5F6CFD42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4DD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J5241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041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Complication of gastrostomy</w:t>
            </w:r>
          </w:p>
        </w:tc>
      </w:tr>
      <w:tr w:rsidR="004F3802" w:rsidRPr="004F3802" w14:paraId="6A9D61D4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C66F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SLF2.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7B0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Skeletal muscle relaxant poisoning</w:t>
            </w:r>
          </w:p>
        </w:tc>
      </w:tr>
      <w:tr w:rsidR="004F3802" w:rsidRPr="004F3802" w14:paraId="50EA94E7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FB53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SP069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7BE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Infected percutaneous endoscopic gastrostomy site</w:t>
            </w:r>
          </w:p>
        </w:tc>
      </w:tr>
      <w:tr w:rsidR="004F3802" w:rsidRPr="004F3802" w14:paraId="53221774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340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TB033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4078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Formation of gastrostomy with complication, without blame</w:t>
            </w:r>
          </w:p>
        </w:tc>
      </w:tr>
      <w:tr w:rsidR="004F3802" w:rsidRPr="004F3802" w14:paraId="4E1FD43E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B18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TJF2.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7F1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Adverse reaction to skeletal muscle relaxants</w:t>
            </w:r>
          </w:p>
        </w:tc>
      </w:tr>
      <w:tr w:rsidR="004F3802" w:rsidRPr="004F3802" w14:paraId="0D6C9442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E48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TJF2z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5F3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Adverse reaction to skeletal muscle relaxant NOS</w:t>
            </w:r>
          </w:p>
        </w:tc>
      </w:tr>
      <w:tr w:rsidR="004F3802" w:rsidRPr="004F3802" w14:paraId="00B044B7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6D70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U60F1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23C6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[X] Adverse reaction to skeletal muscle relaxants</w:t>
            </w:r>
          </w:p>
        </w:tc>
      </w:tr>
      <w:tr w:rsidR="004F3802" w:rsidRPr="004F3802" w14:paraId="2756FE55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D59C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U60F11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6CD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[X] Adverse reaction to skeletal muscle relaxant NOS</w:t>
            </w:r>
          </w:p>
        </w:tc>
      </w:tr>
      <w:tr w:rsidR="004F3802" w:rsidRPr="004F3802" w14:paraId="30432DF8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BA07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ZC32.5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C6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PEG - Percutaneous endoscopic gastrostomy feeding</w:t>
            </w:r>
          </w:p>
        </w:tc>
      </w:tr>
      <w:tr w:rsidR="004F3802" w:rsidRPr="004F3802" w14:paraId="72B769AA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3D5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ZC652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0512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Gastrostomy feeding</w:t>
            </w:r>
          </w:p>
        </w:tc>
      </w:tr>
      <w:tr w:rsidR="004F3802" w:rsidRPr="004F3802" w14:paraId="62D58182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8EC8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ZC653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310C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Percutaneous endoscopic gastrostomy feeding</w:t>
            </w:r>
          </w:p>
        </w:tc>
      </w:tr>
      <w:tr w:rsidR="004F3802" w:rsidRPr="004F3802" w14:paraId="29ACDD7D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00A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ZC653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541E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PEG - Percutaneous endoscopic gastrostomy feeding</w:t>
            </w:r>
          </w:p>
        </w:tc>
      </w:tr>
      <w:tr w:rsidR="004F3802" w:rsidRPr="004F3802" w14:paraId="1FC35552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CF09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ZC654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892C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Button gastrostomy feeding</w:t>
            </w:r>
          </w:p>
        </w:tc>
      </w:tr>
      <w:tr w:rsidR="004F3802" w:rsidRPr="004F3802" w14:paraId="4A0EA83F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F9B1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ZV441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B90B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[V]Has gastrostomy</w:t>
            </w:r>
          </w:p>
        </w:tc>
      </w:tr>
      <w:tr w:rsidR="004F3802" w:rsidRPr="004F3802" w14:paraId="300B51B7" w14:textId="77777777" w:rsidTr="004F380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5D24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ZV551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0945" w14:textId="77777777" w:rsidR="004F3802" w:rsidRPr="004F3802" w:rsidRDefault="004F380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802">
              <w:rPr>
                <w:rFonts w:ascii="Calibri" w:eastAsia="Times New Roman" w:hAnsi="Calibri" w:cs="Calibri"/>
                <w:color w:val="000000"/>
                <w:lang w:eastAsia="en-GB"/>
              </w:rPr>
              <w:t>[V]Attention to gastrostomy</w:t>
            </w:r>
          </w:p>
        </w:tc>
      </w:tr>
    </w:tbl>
    <w:p w14:paraId="3D4AB56B" w14:textId="77777777" w:rsidR="004F3802" w:rsidRPr="004F3802" w:rsidRDefault="004F3802" w:rsidP="00716A9B"/>
    <w:p w14:paraId="761E9ED6" w14:textId="36D3A2E2" w:rsidR="00565032" w:rsidRDefault="007D373B" w:rsidP="00716A9B">
      <w:pPr>
        <w:rPr>
          <w:u w:val="single"/>
        </w:rPr>
      </w:pPr>
      <w:r>
        <w:rPr>
          <w:u w:val="single"/>
        </w:rPr>
        <w:lastRenderedPageBreak/>
        <w:t xml:space="preserve"> </w:t>
      </w:r>
      <w:r w:rsidR="003F7251">
        <w:rPr>
          <w:u w:val="single"/>
        </w:rPr>
        <w:t xml:space="preserve">Encrypted </w:t>
      </w:r>
      <w:r w:rsidR="004F0B0F">
        <w:rPr>
          <w:u w:val="single"/>
        </w:rPr>
        <w:t xml:space="preserve">Mulitlex </w:t>
      </w:r>
      <w:r>
        <w:rPr>
          <w:u w:val="single"/>
        </w:rPr>
        <w:t>Codes for Treatment used in Cerebral Palsy</w:t>
      </w:r>
    </w:p>
    <w:p w14:paraId="103D7D13" w14:textId="77777777" w:rsidR="003F7251" w:rsidRPr="003F7251" w:rsidRDefault="003F7251" w:rsidP="003F7251">
      <w:pPr>
        <w:rPr>
          <w:i/>
        </w:rPr>
      </w:pPr>
      <w:r w:rsidRPr="003F7251">
        <w:rPr>
          <w:i/>
        </w:rPr>
        <w:t xml:space="preserve">NB. </w:t>
      </w:r>
      <w:r>
        <w:rPr>
          <w:i/>
        </w:rPr>
        <w:t>E</w:t>
      </w:r>
      <w:r w:rsidRPr="003F7251">
        <w:rPr>
          <w:i/>
        </w:rPr>
        <w:t>ncrypted multiplex codes</w:t>
      </w:r>
      <w:r>
        <w:rPr>
          <w:i/>
        </w:rPr>
        <w:t xml:space="preserve"> </w:t>
      </w:r>
      <w:r w:rsidRPr="003F7251">
        <w:rPr>
          <w:i/>
        </w:rPr>
        <w:t xml:space="preserve">were were used in The Health Improvement Network (THIN) to classify medicinal products and devices prior to their switch to Gemscript codes. </w:t>
      </w:r>
    </w:p>
    <w:tbl>
      <w:tblPr>
        <w:tblW w:w="5869" w:type="dxa"/>
        <w:tblInd w:w="93" w:type="dxa"/>
        <w:tblLook w:val="04A0" w:firstRow="1" w:lastRow="0" w:firstColumn="1" w:lastColumn="0" w:noHBand="0" w:noVBand="1"/>
      </w:tblPr>
      <w:tblGrid>
        <w:gridCol w:w="1109"/>
        <w:gridCol w:w="4760"/>
      </w:tblGrid>
      <w:tr w:rsidR="00565032" w:rsidRPr="00085A76" w14:paraId="355120D9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07733" w14:textId="70784D28" w:rsidR="00565032" w:rsidRPr="00085A76" w:rsidRDefault="004F0B0F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5A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991F4" w14:textId="5234E287" w:rsidR="00565032" w:rsidRPr="00085A76" w:rsidRDefault="004F0B0F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5A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565032" w:rsidRPr="00565032" w14:paraId="75BEF258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EB3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4060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7FC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inj 500 units</w:t>
            </w:r>
          </w:p>
        </w:tc>
      </w:tr>
      <w:tr w:rsidR="00565032" w:rsidRPr="00565032" w14:paraId="13DB1691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203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4084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B12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pwdr/inj.soln 50 units/vial</w:t>
            </w:r>
          </w:p>
        </w:tc>
      </w:tr>
      <w:tr w:rsidR="00565032" w:rsidRPr="00565032" w14:paraId="6083AB29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7EE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4117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858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ANTROLENE oral soln 12.5mg/5ml</w:t>
            </w:r>
          </w:p>
        </w:tc>
      </w:tr>
      <w:tr w:rsidR="00565032" w:rsidRPr="005B7300" w14:paraId="1EC50FB9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230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4847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9DC9" w14:textId="77777777" w:rsidR="00565032" w:rsidRPr="005B7300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5B7300">
              <w:rPr>
                <w:rFonts w:ascii="Calibri" w:eastAsia="Times New Roman" w:hAnsi="Calibri" w:cs="Calibri"/>
                <w:color w:val="000000"/>
                <w:lang w:val="es-ES" w:eastAsia="en-GB"/>
              </w:rPr>
              <w:t>TIZANIDINE HCl oral susp 2mg/5ml</w:t>
            </w:r>
          </w:p>
        </w:tc>
      </w:tr>
      <w:tr w:rsidR="00565032" w:rsidRPr="00565032" w14:paraId="13F41A69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EEA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5180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46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RIMIDONE oral susp 50mg/5ml</w:t>
            </w:r>
          </w:p>
        </w:tc>
      </w:tr>
      <w:tr w:rsidR="00565032" w:rsidRPr="005B7300" w14:paraId="77DDD34D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FA9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5308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975D" w14:textId="77777777" w:rsidR="00565032" w:rsidRPr="005B7300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5B7300">
              <w:rPr>
                <w:rFonts w:ascii="Calibri" w:eastAsia="Times New Roman" w:hAnsi="Calibri" w:cs="Calibri"/>
                <w:color w:val="000000"/>
                <w:lang w:val="es-ES" w:eastAsia="en-GB"/>
              </w:rPr>
              <w:t>TETRABENAZINE oral susp 25mg/5ml</w:t>
            </w:r>
          </w:p>
        </w:tc>
      </w:tr>
      <w:tr w:rsidR="00565032" w:rsidRPr="00565032" w14:paraId="694554B3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F6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5984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603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B TOXIN inj 10000 units/2ml</w:t>
            </w:r>
          </w:p>
        </w:tc>
      </w:tr>
      <w:tr w:rsidR="00565032" w:rsidRPr="00565032" w14:paraId="1C471948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3E8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6030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AEC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ANTROLENE oral susp 10mg/5ml</w:t>
            </w:r>
          </w:p>
        </w:tc>
      </w:tr>
      <w:tr w:rsidR="00565032" w:rsidRPr="00565032" w14:paraId="39A6CB93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A4D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6112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A31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pwdr/inj.soln 50 units/vial</w:t>
            </w:r>
          </w:p>
        </w:tc>
      </w:tr>
      <w:tr w:rsidR="00565032" w:rsidRPr="00565032" w14:paraId="79197F72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9E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6302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0B8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ANTROLENE oral susp 25mg/5ml</w:t>
            </w:r>
          </w:p>
        </w:tc>
      </w:tr>
      <w:tr w:rsidR="00565032" w:rsidRPr="00565032" w14:paraId="0C6805A2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6F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7316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B0E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sf oral soln 5mg/5ml</w:t>
            </w:r>
          </w:p>
        </w:tc>
      </w:tr>
      <w:tr w:rsidR="00565032" w:rsidRPr="00565032" w14:paraId="1F3FED9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DEA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8475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C5D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4mg</w:t>
            </w:r>
          </w:p>
        </w:tc>
      </w:tr>
      <w:tr w:rsidR="00565032" w:rsidRPr="00565032" w14:paraId="69CD4FB4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A88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8475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277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2mg</w:t>
            </w:r>
          </w:p>
        </w:tc>
      </w:tr>
      <w:tr w:rsidR="00565032" w:rsidRPr="00565032" w14:paraId="2EABD630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AB4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8477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573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4mg</w:t>
            </w:r>
          </w:p>
        </w:tc>
      </w:tr>
      <w:tr w:rsidR="00565032" w:rsidRPr="00565032" w14:paraId="214C134D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B6F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8477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1A0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2mg</w:t>
            </w:r>
          </w:p>
        </w:tc>
      </w:tr>
      <w:tr w:rsidR="00565032" w:rsidRPr="00565032" w14:paraId="31A4AAA4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308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9833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ECA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ILUZOLE tabs 50mg</w:t>
            </w:r>
          </w:p>
        </w:tc>
      </w:tr>
      <w:tr w:rsidR="00565032" w:rsidRPr="00565032" w14:paraId="31918B9C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1A5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9834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31E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ILUZOLE tabs 50mg</w:t>
            </w:r>
          </w:p>
        </w:tc>
      </w:tr>
      <w:tr w:rsidR="00565032" w:rsidRPr="00565032" w14:paraId="020BFE5C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B7B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0912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B5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ETRABENAZINE tabs 25mg</w:t>
            </w:r>
          </w:p>
        </w:tc>
      </w:tr>
      <w:tr w:rsidR="00565032" w:rsidRPr="00565032" w14:paraId="14BF226D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AE5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1176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26A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118ADDD2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AD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1597996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6FC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intrathec inj 10mg/20ml</w:t>
            </w:r>
          </w:p>
        </w:tc>
      </w:tr>
      <w:tr w:rsidR="00565032" w:rsidRPr="00565032" w14:paraId="282AE1E3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8CA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1597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4B9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intrathec inj 10mg/5ml</w:t>
            </w:r>
          </w:p>
        </w:tc>
      </w:tr>
      <w:tr w:rsidR="00565032" w:rsidRPr="00565032" w14:paraId="0B295D9E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941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1597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DD6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intrathec inj 50micrograms/1ml</w:t>
            </w:r>
          </w:p>
        </w:tc>
      </w:tr>
      <w:tr w:rsidR="00565032" w:rsidRPr="00565032" w14:paraId="49F25716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20B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1598996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97D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intrathec inj 10mg/20ml</w:t>
            </w:r>
          </w:p>
        </w:tc>
      </w:tr>
      <w:tr w:rsidR="00565032" w:rsidRPr="00565032" w14:paraId="704C56DE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D43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1598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FB8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intrathec inj 10mg/5ml</w:t>
            </w:r>
          </w:p>
        </w:tc>
      </w:tr>
      <w:tr w:rsidR="00565032" w:rsidRPr="00565032" w14:paraId="27F9E72B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6C2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2080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BE0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B TOXIN inj 5000 units/ml</w:t>
            </w:r>
          </w:p>
        </w:tc>
      </w:tr>
      <w:tr w:rsidR="00565032" w:rsidRPr="00565032" w14:paraId="2239002D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C6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2667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EFD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pwdr/inj.soln 100 units/vial</w:t>
            </w:r>
          </w:p>
        </w:tc>
      </w:tr>
      <w:tr w:rsidR="00565032" w:rsidRPr="00565032" w14:paraId="6A6802DB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80B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058996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839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IRACETAM soln 33%</w:t>
            </w:r>
          </w:p>
        </w:tc>
      </w:tr>
      <w:tr w:rsidR="00565032" w:rsidRPr="00565032" w14:paraId="18B89BE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4F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058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F54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IRACETAM FC tab 1200mg</w:t>
            </w:r>
          </w:p>
        </w:tc>
      </w:tr>
      <w:tr w:rsidR="00565032" w:rsidRPr="00565032" w14:paraId="75CAC40B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CBF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058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4F5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IRACETAM FC tab 800mg</w:t>
            </w:r>
          </w:p>
        </w:tc>
      </w:tr>
      <w:tr w:rsidR="00565032" w:rsidRPr="00565032" w14:paraId="5B9C4246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D03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059996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598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IRACETAM soln 33%</w:t>
            </w:r>
          </w:p>
        </w:tc>
      </w:tr>
      <w:tr w:rsidR="00565032" w:rsidRPr="00565032" w14:paraId="1D1DA69B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F4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059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1D8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IRACETAM FC tab 1200mg</w:t>
            </w:r>
          </w:p>
        </w:tc>
      </w:tr>
      <w:tr w:rsidR="00565032" w:rsidRPr="00565032" w14:paraId="0089BD64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4FD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059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BD0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IRACETAM FC tab 800mg</w:t>
            </w:r>
          </w:p>
        </w:tc>
      </w:tr>
      <w:tr w:rsidR="00565032" w:rsidRPr="00565032" w14:paraId="7FB00079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64D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519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73B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sf oral soln 5mg/5ml</w:t>
            </w:r>
          </w:p>
        </w:tc>
      </w:tr>
      <w:tr w:rsidR="00565032" w:rsidRPr="00565032" w14:paraId="4012366B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247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698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6CB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RPHENADRINE CITRATE tabs 100mg</w:t>
            </w:r>
          </w:p>
        </w:tc>
      </w:tr>
      <w:tr w:rsidR="00565032" w:rsidRPr="00565032" w14:paraId="40F679CD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787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4254992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660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RPHENADRINE CITRATE S/R 100 MG TAB</w:t>
            </w:r>
          </w:p>
        </w:tc>
      </w:tr>
      <w:tr w:rsidR="00565032" w:rsidRPr="00565032" w14:paraId="7B0205C9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78D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4693992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12B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2.5 MG CAP</w:t>
            </w:r>
          </w:p>
        </w:tc>
      </w:tr>
      <w:tr w:rsidR="00565032" w:rsidRPr="00565032" w14:paraId="28D168F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E90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4867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98D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2mg</w:t>
            </w:r>
          </w:p>
        </w:tc>
      </w:tr>
      <w:tr w:rsidR="00565032" w:rsidRPr="00565032" w14:paraId="017DF621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CB2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4947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E90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2mg</w:t>
            </w:r>
          </w:p>
        </w:tc>
      </w:tr>
      <w:tr w:rsidR="00565032" w:rsidRPr="00565032" w14:paraId="0A807C12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1E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5199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609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ETRABENAZINE sf susp 50mg/5ml</w:t>
            </w:r>
          </w:p>
        </w:tc>
      </w:tr>
      <w:tr w:rsidR="00565032" w:rsidRPr="00565032" w14:paraId="637D003C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7CE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5199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A25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ETRABENAZINE tabs 25mg</w:t>
            </w:r>
          </w:p>
        </w:tc>
      </w:tr>
      <w:tr w:rsidR="00565032" w:rsidRPr="00565032" w14:paraId="70C4A857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E2F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5242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65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HALOPERIDOL tabs 500micrograms</w:t>
            </w:r>
          </w:p>
        </w:tc>
      </w:tr>
      <w:tr w:rsidR="00565032" w:rsidRPr="00565032" w14:paraId="6A43A1A6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186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5672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F89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RPHENADRINE CITRATE inj 30mg/ml</w:t>
            </w:r>
          </w:p>
        </w:tc>
      </w:tr>
      <w:tr w:rsidR="00565032" w:rsidRPr="00565032" w14:paraId="4AD94CC7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486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5875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7A5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METHOCARBAMOL inj 100mg/ml</w:t>
            </w:r>
          </w:p>
        </w:tc>
      </w:tr>
      <w:tr w:rsidR="00565032" w:rsidRPr="00565032" w14:paraId="226D4ABE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45F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5875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B5C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METHOCARBAMOL tabs 750mg</w:t>
            </w:r>
          </w:p>
        </w:tc>
      </w:tr>
      <w:tr w:rsidR="00565032" w:rsidRPr="00565032" w14:paraId="20C52032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1E6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096992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AC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IRACETAM 400 MG CAP</w:t>
            </w:r>
          </w:p>
        </w:tc>
      </w:tr>
      <w:tr w:rsidR="00565032" w:rsidRPr="00565032" w14:paraId="0DA3C9AC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EF1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460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FF6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ANTROLENE caps 100mg</w:t>
            </w:r>
          </w:p>
        </w:tc>
      </w:tr>
      <w:tr w:rsidR="00565032" w:rsidRPr="00565032" w14:paraId="47373010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937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460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119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ANTROLENE caps 25mg</w:t>
            </w:r>
          </w:p>
        </w:tc>
      </w:tr>
      <w:tr w:rsidR="00565032" w:rsidRPr="00565032" w14:paraId="6F81C31C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BDF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725992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2A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RPHENADRINE HCl 100 MG TAB</w:t>
            </w:r>
          </w:p>
        </w:tc>
      </w:tr>
      <w:tr w:rsidR="00565032" w:rsidRPr="00565032" w14:paraId="076D019D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F89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787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969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78C86F34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A6F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863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739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ARISOPRODOL tabs 350mg</w:t>
            </w:r>
          </w:p>
        </w:tc>
      </w:tr>
      <w:tr w:rsidR="00565032" w:rsidRPr="00565032" w14:paraId="32AD03C0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12E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863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03D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ARISOPRODOL tabs 125mg</w:t>
            </w:r>
          </w:p>
        </w:tc>
      </w:tr>
      <w:tr w:rsidR="00565032" w:rsidRPr="00565032" w14:paraId="11912EE8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B7A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864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CEB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ARISOPRODOL tabs 350mg</w:t>
            </w:r>
          </w:p>
        </w:tc>
      </w:tr>
      <w:tr w:rsidR="00565032" w:rsidRPr="00565032" w14:paraId="6DA68B7C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276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864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E82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ARISOPRODOL tabs 125mg</w:t>
            </w:r>
          </w:p>
        </w:tc>
      </w:tr>
      <w:tr w:rsidR="00565032" w:rsidRPr="00565032" w14:paraId="14B8726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F2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917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35C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sf oral soln 5mg/5ml</w:t>
            </w:r>
          </w:p>
        </w:tc>
      </w:tr>
      <w:tr w:rsidR="00565032" w:rsidRPr="00565032" w14:paraId="655EC5FC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BCF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917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B20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7CC31FC6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51E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7784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E05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1FC53C0E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FBA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8210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C79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73247786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D0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8355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163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56058AD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426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8532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FA2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ETRABENAZINE tabs 25mg</w:t>
            </w:r>
          </w:p>
        </w:tc>
      </w:tr>
      <w:tr w:rsidR="00565032" w:rsidRPr="00565032" w14:paraId="0774813A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608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8539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15B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METHOCARBAMOL inj 100mg/ml</w:t>
            </w:r>
          </w:p>
        </w:tc>
      </w:tr>
      <w:tr w:rsidR="00565032" w:rsidRPr="00565032" w14:paraId="6D50BA92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3CE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8540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318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METHOCARBAMOL tabs 750mg</w:t>
            </w:r>
          </w:p>
        </w:tc>
      </w:tr>
      <w:tr w:rsidR="00565032" w:rsidRPr="00565032" w14:paraId="689AFF27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76C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8861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FD4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inj 500 units</w:t>
            </w:r>
          </w:p>
        </w:tc>
      </w:tr>
      <w:tr w:rsidR="00565032" w:rsidRPr="00565032" w14:paraId="2E3E24B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792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344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811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RPHENADRINE CITRATE tabs 100mg</w:t>
            </w:r>
          </w:p>
        </w:tc>
      </w:tr>
      <w:tr w:rsidR="00565032" w:rsidRPr="00565032" w14:paraId="199D18C3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766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468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033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sf oral soln 5mg/5ml</w:t>
            </w:r>
          </w:p>
        </w:tc>
      </w:tr>
      <w:tr w:rsidR="00565032" w:rsidRPr="00565032" w14:paraId="0AAF953D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BFE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468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598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2B9CBD91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03C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543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A39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pwdr/inj.soln 100 units/vial</w:t>
            </w:r>
          </w:p>
        </w:tc>
      </w:tr>
      <w:tr w:rsidR="00565032" w:rsidRPr="00565032" w14:paraId="2F74C8F8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1CF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543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3AC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inj 500 units</w:t>
            </w:r>
          </w:p>
        </w:tc>
      </w:tr>
      <w:tr w:rsidR="00565032" w:rsidRPr="00565032" w14:paraId="66A96AC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972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750992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855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sach 3 MG</w:t>
            </w:r>
          </w:p>
        </w:tc>
      </w:tr>
      <w:tr w:rsidR="00565032" w:rsidRPr="00565032" w14:paraId="3740402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871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788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CC9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ANTROLENE caps 100mg</w:t>
            </w:r>
          </w:p>
        </w:tc>
      </w:tr>
      <w:tr w:rsidR="00565032" w:rsidRPr="00565032" w14:paraId="4928E7BC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17C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788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ED4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ANTROLENE caps 25mg</w:t>
            </w:r>
          </w:p>
        </w:tc>
      </w:tr>
      <w:tr w:rsidR="00565032" w:rsidRPr="00565032" w14:paraId="43DA10CB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F0D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793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1DE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73B7DAC7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087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795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E3C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4CE03C31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040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796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0EA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0F83F8B7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F2A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2447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C14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pwdr/inj.soln 200units/vial</w:t>
            </w:r>
          </w:p>
        </w:tc>
      </w:tr>
      <w:tr w:rsidR="00565032" w:rsidRPr="00565032" w14:paraId="70E7CA95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41F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2744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25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pwdr/inj.soln 125 units/vial</w:t>
            </w:r>
          </w:p>
        </w:tc>
      </w:tr>
      <w:tr w:rsidR="00565032" w:rsidRPr="00565032" w14:paraId="616F7406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B68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2745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4C5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pwdr/inj.soln 125 units/vial</w:t>
            </w:r>
          </w:p>
        </w:tc>
      </w:tr>
      <w:tr w:rsidR="00565032" w:rsidRPr="00565032" w14:paraId="08FCA528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F7A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4016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839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pwdr/inj.soln 100 units/vial</w:t>
            </w:r>
          </w:p>
        </w:tc>
      </w:tr>
      <w:tr w:rsidR="00565032" w:rsidRPr="00565032" w14:paraId="394B331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ACD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4116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E47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ANTROLENE oral susp 12.5mg/5ml</w:t>
            </w:r>
          </w:p>
        </w:tc>
      </w:tr>
      <w:tr w:rsidR="00565032" w:rsidRPr="00565032" w14:paraId="13D0929A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053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4810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66A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QUININE BISULPHATE oral liq</w:t>
            </w:r>
          </w:p>
        </w:tc>
      </w:tr>
      <w:tr w:rsidR="00565032" w:rsidRPr="00565032" w14:paraId="0F8E9033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E7A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4828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A77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oral liq</w:t>
            </w:r>
          </w:p>
        </w:tc>
      </w:tr>
      <w:tr w:rsidR="00565032" w:rsidRPr="005B7300" w14:paraId="79F8C533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BEE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4846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9876" w14:textId="77777777" w:rsidR="00565032" w:rsidRPr="005B7300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5B7300">
              <w:rPr>
                <w:rFonts w:ascii="Calibri" w:eastAsia="Times New Roman" w:hAnsi="Calibri" w:cs="Calibri"/>
                <w:color w:val="000000"/>
                <w:lang w:val="es-ES" w:eastAsia="en-GB"/>
              </w:rPr>
              <w:t>TIZANIDINE HCl oral susp 4mg/5ml</w:t>
            </w:r>
          </w:p>
        </w:tc>
      </w:tr>
      <w:tr w:rsidR="00565032" w:rsidRPr="00565032" w14:paraId="25ADF30B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29A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5033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4D9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oral liq</w:t>
            </w:r>
          </w:p>
        </w:tc>
      </w:tr>
      <w:tr w:rsidR="00565032" w:rsidRPr="00565032" w14:paraId="71D8A1ED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C36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5728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975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ANTROLENE oral liq</w:t>
            </w:r>
          </w:p>
        </w:tc>
      </w:tr>
      <w:tr w:rsidR="00565032" w:rsidRPr="00565032" w14:paraId="092FEB2C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E47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5982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0A9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B TOXIN inj 2500 units/0.5ml</w:t>
            </w:r>
          </w:p>
        </w:tc>
      </w:tr>
      <w:tr w:rsidR="00565032" w:rsidRPr="00565032" w14:paraId="1533C50D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9FD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85983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4E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B TOXIN inj 5000 units/1ml</w:t>
            </w:r>
          </w:p>
        </w:tc>
      </w:tr>
      <w:tr w:rsidR="00565032" w:rsidRPr="00565032" w14:paraId="1CBC4F9C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431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5986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7CA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B TOXIN inj 2500 units/0.5ml</w:t>
            </w:r>
          </w:p>
        </w:tc>
      </w:tr>
      <w:tr w:rsidR="00565032" w:rsidRPr="00565032" w14:paraId="79D7CB6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D7C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5987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F1C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B TOXIN inj 5000 units/1ml</w:t>
            </w:r>
          </w:p>
        </w:tc>
      </w:tr>
      <w:tr w:rsidR="00565032" w:rsidRPr="00565032" w14:paraId="76AA0027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5C5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5988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F2C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B TOXIN inj 10000 units/2ml</w:t>
            </w:r>
          </w:p>
        </w:tc>
      </w:tr>
      <w:tr w:rsidR="00565032" w:rsidRPr="00565032" w14:paraId="359FE920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D10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6111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D2E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A TOXIN pwdr/inj.soln 50 units/vial</w:t>
            </w:r>
          </w:p>
        </w:tc>
      </w:tr>
      <w:tr w:rsidR="00565032" w:rsidRPr="00565032" w14:paraId="7DA793B1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435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6428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753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ANTROLENE oral susp 100mg/5ml</w:t>
            </w:r>
          </w:p>
        </w:tc>
      </w:tr>
      <w:tr w:rsidR="00565032" w:rsidRPr="00565032" w14:paraId="691554EE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E4A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88514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0ED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27B391FE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91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0751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26A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OTULINUM B TOXIN inj 5000 units/ml</w:t>
            </w:r>
          </w:p>
        </w:tc>
      </w:tr>
      <w:tr w:rsidR="00565032" w:rsidRPr="00565032" w14:paraId="3F2D5BBD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7A4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1598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56F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intrathec inj 50micrograms/1ml</w:t>
            </w:r>
          </w:p>
        </w:tc>
      </w:tr>
      <w:tr w:rsidR="00565032" w:rsidRPr="00565032" w14:paraId="25B087E0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391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2217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735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4mg</w:t>
            </w:r>
          </w:p>
        </w:tc>
      </w:tr>
      <w:tr w:rsidR="00565032" w:rsidRPr="00565032" w14:paraId="3DBDAD80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5E9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2218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766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2mg</w:t>
            </w:r>
          </w:p>
        </w:tc>
      </w:tr>
      <w:tr w:rsidR="00565032" w:rsidRPr="00565032" w14:paraId="525BE166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E13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081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D88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4mg</w:t>
            </w:r>
          </w:p>
        </w:tc>
      </w:tr>
      <w:tr w:rsidR="00565032" w:rsidRPr="00565032" w14:paraId="368EF0BC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F9E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082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98F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2mg</w:t>
            </w:r>
          </w:p>
        </w:tc>
      </w:tr>
      <w:tr w:rsidR="00565032" w:rsidRPr="00565032" w14:paraId="3614188B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396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313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28B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sf oral soln 5mg/5ml</w:t>
            </w:r>
          </w:p>
        </w:tc>
      </w:tr>
      <w:tr w:rsidR="00565032" w:rsidRPr="00565032" w14:paraId="3871B12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6B4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456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7A6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4mg</w:t>
            </w:r>
          </w:p>
        </w:tc>
      </w:tr>
      <w:tr w:rsidR="00565032" w:rsidRPr="00565032" w14:paraId="49D91A86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18A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457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B4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2mg</w:t>
            </w:r>
          </w:p>
        </w:tc>
      </w:tr>
      <w:tr w:rsidR="00565032" w:rsidRPr="00565032" w14:paraId="18873F5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0B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3470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1B4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sf oral soln 5mg/5ml</w:t>
            </w:r>
          </w:p>
        </w:tc>
      </w:tr>
      <w:tr w:rsidR="00565032" w:rsidRPr="00565032" w14:paraId="002C1307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EB6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4069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26E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478F7A37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2D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4866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B3A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4mg</w:t>
            </w:r>
          </w:p>
        </w:tc>
      </w:tr>
      <w:tr w:rsidR="00565032" w:rsidRPr="00565032" w14:paraId="02A8BE29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7AA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4946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31D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IZANIDINE HCl tabs 4mg</w:t>
            </w:r>
          </w:p>
        </w:tc>
      </w:tr>
      <w:tr w:rsidR="00565032" w:rsidRPr="00565032" w14:paraId="04210960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DA5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5251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7B2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3612A842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58C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5671998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A1C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RPHENADRINE CITRATE + PARACETAMOL tabs</w:t>
            </w:r>
          </w:p>
        </w:tc>
      </w:tr>
      <w:tr w:rsidR="00565032" w:rsidRPr="00565032" w14:paraId="716BB8F0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C47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381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6E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5B049EEB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BD0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850992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C0D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OOTROPIL 400 MG CAP</w:t>
            </w:r>
          </w:p>
        </w:tc>
      </w:tr>
      <w:tr w:rsidR="00565032" w:rsidRPr="00565032" w14:paraId="7DBF0B3D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7AA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6920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5E5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7A6CBF6E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28F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7191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0EE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ETRABENAZINE tabs 25mg</w:t>
            </w:r>
          </w:p>
        </w:tc>
      </w:tr>
      <w:tr w:rsidR="00565032" w:rsidRPr="00565032" w14:paraId="029826B3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E76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7953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51C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ETRABENAZINE tabs 25mg</w:t>
            </w:r>
          </w:p>
        </w:tc>
      </w:tr>
      <w:tr w:rsidR="00565032" w:rsidRPr="00565032" w14:paraId="5AC314F7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479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8068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40C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ETRABENAZINE sf susp 50mg/5ml</w:t>
            </w:r>
          </w:p>
        </w:tc>
      </w:tr>
      <w:tr w:rsidR="00565032" w:rsidRPr="00565032" w14:paraId="21F326C6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3F8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8209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BF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  <w:tr w:rsidR="00565032" w:rsidRPr="00565032" w14:paraId="358ECBBF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449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344997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F87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RPHENADRINE CITRATE inj 30mg/ml</w:t>
            </w:r>
          </w:p>
        </w:tc>
      </w:tr>
      <w:tr w:rsidR="00565032" w:rsidRPr="00565032" w14:paraId="63642060" w14:textId="77777777" w:rsidTr="003F725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D4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9979499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2DA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ACLOFEN tabs 10mg</w:t>
            </w:r>
          </w:p>
        </w:tc>
      </w:tr>
    </w:tbl>
    <w:p w14:paraId="133AE722" w14:textId="77777777" w:rsidR="00565032" w:rsidRPr="00565032" w:rsidRDefault="00565032" w:rsidP="00716A9B"/>
    <w:p w14:paraId="55C1B82D" w14:textId="51E33D91" w:rsidR="004F3802" w:rsidRDefault="004F0B0F" w:rsidP="00716A9B">
      <w:pPr>
        <w:rPr>
          <w:u w:val="single"/>
        </w:rPr>
      </w:pPr>
      <w:r>
        <w:rPr>
          <w:u w:val="single"/>
        </w:rPr>
        <w:t xml:space="preserve">Read codes for Symptoms of Cerebral Palsy </w:t>
      </w: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112"/>
        <w:gridCol w:w="5520"/>
      </w:tblGrid>
      <w:tr w:rsidR="00565032" w:rsidRPr="00565032" w14:paraId="35E5116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725D" w14:textId="15BDCC6E" w:rsidR="00565032" w:rsidRPr="00085A76" w:rsidRDefault="004F0B0F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5A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0F5B" w14:textId="2D5848E4" w:rsidR="00565032" w:rsidRPr="00085A76" w:rsidRDefault="004F0B0F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5A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  <w:r w:rsidR="00565032" w:rsidRPr="00085A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cription</w:t>
            </w:r>
          </w:p>
        </w:tc>
      </w:tr>
      <w:tr w:rsidR="00565032" w:rsidRPr="00565032" w14:paraId="6070798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029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833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5B5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hemiplegia</w:t>
            </w:r>
          </w:p>
        </w:tc>
      </w:tr>
      <w:tr w:rsidR="00565032" w:rsidRPr="00565032" w14:paraId="569F609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61D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834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76D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monoplegia</w:t>
            </w:r>
          </w:p>
        </w:tc>
      </w:tr>
      <w:tr w:rsidR="00565032" w:rsidRPr="00565032" w14:paraId="2C3DDC16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463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836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4D8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quadriplegia</w:t>
            </w:r>
          </w:p>
        </w:tc>
      </w:tr>
      <w:tr w:rsidR="00565032" w:rsidRPr="00565032" w14:paraId="63DB3F0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4D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837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A06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diplegia</w:t>
            </w:r>
          </w:p>
        </w:tc>
      </w:tr>
      <w:tr w:rsidR="00565032" w:rsidRPr="00565032" w14:paraId="068CAC8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C9A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4.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05C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rigid muscle</w:t>
            </w:r>
          </w:p>
        </w:tc>
      </w:tr>
      <w:tr w:rsidR="00565032" w:rsidRPr="00565032" w14:paraId="5DD108C3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BB1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42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56F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muscle tone hypertonic</w:t>
            </w:r>
          </w:p>
        </w:tc>
      </w:tr>
      <w:tr w:rsidR="00565032" w:rsidRPr="005B7300" w14:paraId="5E50328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22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43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29F4" w14:textId="77777777" w:rsidR="00565032" w:rsidRPr="005B7300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5B7300">
              <w:rPr>
                <w:rFonts w:ascii="Calibri" w:eastAsia="Times New Roman" w:hAnsi="Calibri" w:cs="Calibri"/>
                <w:color w:val="000000"/>
                <w:lang w:val="es-ES" w:eastAsia="en-GB"/>
              </w:rPr>
              <w:t>O/E - muscle rigid-clasp knife</w:t>
            </w:r>
          </w:p>
        </w:tc>
      </w:tr>
      <w:tr w:rsidR="00565032" w:rsidRPr="005B7300" w14:paraId="3926F2BC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654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44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19A8" w14:textId="77777777" w:rsidR="00565032" w:rsidRPr="005B7300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5B7300">
              <w:rPr>
                <w:rFonts w:ascii="Calibri" w:eastAsia="Times New Roman" w:hAnsi="Calibri" w:cs="Calibri"/>
                <w:color w:val="000000"/>
                <w:lang w:val="es-ES" w:eastAsia="en-GB"/>
              </w:rPr>
              <w:t>O/E - muscle rigid - cogwheel</w:t>
            </w:r>
          </w:p>
        </w:tc>
      </w:tr>
      <w:tr w:rsidR="00565032" w:rsidRPr="005B7300" w14:paraId="5BDBFFA3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F2A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44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FBFD" w14:textId="77777777" w:rsidR="00565032" w:rsidRPr="005B7300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5B7300">
              <w:rPr>
                <w:rFonts w:ascii="Calibri" w:eastAsia="Times New Roman" w:hAnsi="Calibri" w:cs="Calibri"/>
                <w:color w:val="000000"/>
                <w:lang w:val="es-ES" w:eastAsia="en-GB"/>
              </w:rPr>
              <w:t>O/E - cog wheel rigidity</w:t>
            </w:r>
          </w:p>
        </w:tc>
      </w:tr>
      <w:tr w:rsidR="00565032" w:rsidRPr="005B7300" w14:paraId="42A4DC3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EB2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945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0AD1" w14:textId="77777777" w:rsidR="00565032" w:rsidRPr="005B7300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5B7300">
              <w:rPr>
                <w:rFonts w:ascii="Calibri" w:eastAsia="Times New Roman" w:hAnsi="Calibri" w:cs="Calibri"/>
                <w:color w:val="000000"/>
                <w:lang w:val="es-ES" w:eastAsia="en-GB"/>
              </w:rPr>
              <w:t>O/E - muscle tone hypotonic</w:t>
            </w:r>
          </w:p>
        </w:tc>
      </w:tr>
      <w:tr w:rsidR="00565032" w:rsidRPr="005B7300" w14:paraId="293AD79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70E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48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A4A9" w14:textId="77777777" w:rsidR="00565032" w:rsidRPr="005B7300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5B7300">
              <w:rPr>
                <w:rFonts w:ascii="Calibri" w:eastAsia="Times New Roman" w:hAnsi="Calibri" w:cs="Calibri"/>
                <w:color w:val="000000"/>
                <w:lang w:val="es-ES" w:eastAsia="en-GB"/>
              </w:rPr>
              <w:t>O/E - muscle tone spastic</w:t>
            </w:r>
          </w:p>
        </w:tc>
      </w:tr>
      <w:tr w:rsidR="00565032" w:rsidRPr="00565032" w14:paraId="76933E3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5E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49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D46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Lower limb spasticity</w:t>
            </w:r>
          </w:p>
        </w:tc>
      </w:tr>
      <w:tr w:rsidR="00565032" w:rsidRPr="00565032" w14:paraId="69E7350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E8A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4A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CBC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Upper limb spasticity</w:t>
            </w:r>
          </w:p>
        </w:tc>
      </w:tr>
      <w:tr w:rsidR="00565032" w:rsidRPr="00565032" w14:paraId="0D9B2C0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404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6.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BB1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muscle contracture</w:t>
            </w:r>
          </w:p>
        </w:tc>
      </w:tr>
      <w:tr w:rsidR="00565032" w:rsidRPr="00565032" w14:paraId="22BC5F4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5F2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62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5DB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muscle contraction</w:t>
            </w:r>
          </w:p>
        </w:tc>
      </w:tr>
      <w:tr w:rsidR="00565032" w:rsidRPr="00565032" w14:paraId="0406B45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A49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63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375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extension contracture</w:t>
            </w:r>
          </w:p>
        </w:tc>
      </w:tr>
      <w:tr w:rsidR="00565032" w:rsidRPr="00565032" w14:paraId="3A8691D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15C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64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E7D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flexion contracture</w:t>
            </w:r>
          </w:p>
        </w:tc>
      </w:tr>
      <w:tr w:rsidR="00565032" w:rsidRPr="005B7300" w14:paraId="5AE78A9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FA6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6Z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BB1F" w14:textId="77777777" w:rsidR="00565032" w:rsidRPr="005B7300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5B7300">
              <w:rPr>
                <w:rFonts w:ascii="Calibri" w:eastAsia="Times New Roman" w:hAnsi="Calibri" w:cs="Calibri"/>
                <w:color w:val="000000"/>
                <w:lang w:val="es-ES" w:eastAsia="en-GB"/>
              </w:rPr>
              <w:t>O/E - muscle contracture NOS</w:t>
            </w:r>
          </w:p>
        </w:tc>
      </w:tr>
      <w:tr w:rsidR="00565032" w:rsidRPr="00565032" w14:paraId="476BBF3C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FBF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92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5FB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gait spastic</w:t>
            </w:r>
          </w:p>
        </w:tc>
      </w:tr>
      <w:tr w:rsidR="00565032" w:rsidRPr="00565032" w14:paraId="377D73A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380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92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B56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spastic gait</w:t>
            </w:r>
          </w:p>
        </w:tc>
      </w:tr>
      <w:tr w:rsidR="00565032" w:rsidRPr="00565032" w14:paraId="4874CC2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C1A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93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50D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gait ataxic</w:t>
            </w:r>
          </w:p>
        </w:tc>
      </w:tr>
      <w:tr w:rsidR="00565032" w:rsidRPr="00565032" w14:paraId="12B4C20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ECC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93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A57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ataxic gait</w:t>
            </w:r>
          </w:p>
        </w:tc>
      </w:tr>
      <w:tr w:rsidR="00565032" w:rsidRPr="00565032" w14:paraId="6DA257CD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C9A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99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57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oe-walking gait</w:t>
            </w:r>
          </w:p>
        </w:tc>
      </w:tr>
      <w:tr w:rsidR="00565032" w:rsidRPr="00565032" w14:paraId="0E974FF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558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L..1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24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ataxia</w:t>
            </w:r>
          </w:p>
        </w:tc>
      </w:tr>
      <w:tr w:rsidR="00565032" w:rsidRPr="00565032" w14:paraId="739200D3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DB0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L2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422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arms ataxic</w:t>
            </w:r>
          </w:p>
        </w:tc>
      </w:tr>
      <w:tr w:rsidR="00565032" w:rsidRPr="00565032" w14:paraId="59858CE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880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29L3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50D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/E - legs ataxic</w:t>
            </w:r>
          </w:p>
        </w:tc>
      </w:tr>
      <w:tr w:rsidR="00565032" w:rsidRPr="00565032" w14:paraId="12DBD20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B3D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255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ontracture of muscle</w:t>
            </w:r>
          </w:p>
        </w:tc>
      </w:tr>
      <w:tr w:rsidR="00565032" w:rsidRPr="00565032" w14:paraId="06486F8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26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50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Quadricepsplasty</w:t>
            </w:r>
          </w:p>
        </w:tc>
      </w:tr>
      <w:tr w:rsidR="00565032" w:rsidRPr="00565032" w14:paraId="03552D2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C6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0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B91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udet quadricepsplasty</w:t>
            </w:r>
          </w:p>
        </w:tc>
      </w:tr>
      <w:tr w:rsidR="00565032" w:rsidRPr="00565032" w14:paraId="511BEA01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240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01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323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hompson quadricepsplasty</w:t>
            </w:r>
          </w:p>
        </w:tc>
      </w:tr>
      <w:tr w:rsidR="00565032" w:rsidRPr="00565032" w14:paraId="7DDD670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FE8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1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7CE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xcision of Volkmann contracture of forearm</w:t>
            </w:r>
          </w:p>
        </w:tc>
      </w:tr>
      <w:tr w:rsidR="00565032" w:rsidRPr="00565032" w14:paraId="1C2D409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8CA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2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E2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paralytic tether</w:t>
            </w:r>
          </w:p>
        </w:tc>
      </w:tr>
      <w:tr w:rsidR="00565032" w:rsidRPr="00565032" w14:paraId="5FE1E26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21A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3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9EA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icatricial tether</w:t>
            </w:r>
          </w:p>
        </w:tc>
      </w:tr>
      <w:tr w:rsidR="00565032" w:rsidRPr="00565032" w14:paraId="7B919D51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67A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4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450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sternomastoid muscle</w:t>
            </w:r>
          </w:p>
        </w:tc>
      </w:tr>
      <w:tr w:rsidR="00565032" w:rsidRPr="00565032" w14:paraId="4AC10CC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17B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5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F23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Finochetti contracture of hand</w:t>
            </w:r>
          </w:p>
        </w:tc>
      </w:tr>
      <w:tr w:rsidR="00565032" w:rsidRPr="00565032" w14:paraId="0C8F972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7A2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6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CD3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intrinsic muscle of hand</w:t>
            </w:r>
          </w:p>
        </w:tc>
      </w:tr>
      <w:tr w:rsidR="00565032" w:rsidRPr="00565032" w14:paraId="4DF63C2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8D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7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101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intrinsic muscle of thumb</w:t>
            </w:r>
          </w:p>
        </w:tc>
      </w:tr>
      <w:tr w:rsidR="00565032" w:rsidRPr="00565032" w14:paraId="79ED1A6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BE8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y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D50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ther specified release of contracture of muscle</w:t>
            </w:r>
          </w:p>
        </w:tc>
      </w:tr>
      <w:tr w:rsidR="00565032" w:rsidRPr="00565032" w14:paraId="04CD2B4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E01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H54z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BF1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ontracture of muscle NOS</w:t>
            </w:r>
          </w:p>
        </w:tc>
      </w:tr>
      <w:tr w:rsidR="00565032" w:rsidRPr="00565032" w14:paraId="2D53028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E69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9BA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ontracture of joint</w:t>
            </w:r>
          </w:p>
        </w:tc>
      </w:tr>
      <w:tr w:rsidR="00565032" w:rsidRPr="00565032" w14:paraId="757DF42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F3B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00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webbing of neck</w:t>
            </w:r>
          </w:p>
        </w:tc>
      </w:tr>
      <w:tr w:rsidR="00565032" w:rsidRPr="00565032" w14:paraId="0A41DED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74E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1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0F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torticollis</w:t>
            </w:r>
          </w:p>
        </w:tc>
      </w:tr>
      <w:tr w:rsidR="00565032" w:rsidRPr="00565032" w14:paraId="3541197B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A24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2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D5F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ontracture of shoulder joint</w:t>
            </w:r>
          </w:p>
        </w:tc>
      </w:tr>
      <w:tr w:rsidR="00565032" w:rsidRPr="00565032" w14:paraId="631C701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58B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3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B7A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ontracture of hip joint</w:t>
            </w:r>
          </w:p>
        </w:tc>
      </w:tr>
      <w:tr w:rsidR="00565032" w:rsidRPr="00565032" w14:paraId="3EC3380C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B23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4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BB7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ontracture of knee joint</w:t>
            </w:r>
          </w:p>
        </w:tc>
      </w:tr>
      <w:tr w:rsidR="00565032" w:rsidRPr="00565032" w14:paraId="35E632A3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007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4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F85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Yount soft tissue release of knee</w:t>
            </w:r>
          </w:p>
        </w:tc>
      </w:tr>
      <w:tr w:rsidR="00565032" w:rsidRPr="00565032" w14:paraId="682F956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70A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41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986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Lateral release of contracture of knee joint</w:t>
            </w:r>
          </w:p>
        </w:tc>
      </w:tr>
      <w:tr w:rsidR="00565032" w:rsidRPr="00565032" w14:paraId="14AC987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CFD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5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084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Limited release of contracture of capsule of joint</w:t>
            </w:r>
          </w:p>
        </w:tc>
      </w:tr>
      <w:tr w:rsidR="00565032" w:rsidRPr="00565032" w14:paraId="0594313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1D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6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64F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ontracture of fingers</w:t>
            </w:r>
          </w:p>
        </w:tc>
      </w:tr>
      <w:tr w:rsidR="00565032" w:rsidRPr="00565032" w14:paraId="215B7DC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DA2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7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368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ontracture of proximal interphalangeal joint</w:t>
            </w:r>
          </w:p>
        </w:tc>
      </w:tr>
      <w:tr w:rsidR="00565032" w:rsidRPr="00565032" w14:paraId="4439AF1B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7B8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8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FA3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ontracture of distal interphalangeal joint</w:t>
            </w:r>
          </w:p>
        </w:tc>
      </w:tr>
      <w:tr w:rsidR="00565032" w:rsidRPr="00565032" w14:paraId="1DF0C2BD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7A7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9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46E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ontracture of elbow joint</w:t>
            </w:r>
          </w:p>
        </w:tc>
      </w:tr>
      <w:tr w:rsidR="00565032" w:rsidRPr="00565032" w14:paraId="547B74D8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8B7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y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9CD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ther specified release of contracture of joint</w:t>
            </w:r>
          </w:p>
        </w:tc>
      </w:tr>
      <w:tr w:rsidR="00565032" w:rsidRPr="00565032" w14:paraId="3A16C048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62E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7K6Tz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08F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elease of contracture of joint NOS</w:t>
            </w:r>
          </w:p>
        </w:tc>
      </w:tr>
      <w:tr w:rsidR="00565032" w:rsidRPr="00565032" w14:paraId="45BA6DE8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52F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940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7CA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Locomotor ataxia</w:t>
            </w:r>
          </w:p>
        </w:tc>
      </w:tr>
      <w:tr w:rsidR="00565032" w:rsidRPr="00565032" w14:paraId="3A8B7851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498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201z1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921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Ataxia - hysterical</w:t>
            </w:r>
          </w:p>
        </w:tc>
      </w:tr>
      <w:tr w:rsidR="00565032" w:rsidRPr="00565032" w14:paraId="53AB0BB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991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1y1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BCC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erebral ataxia</w:t>
            </w:r>
          </w:p>
        </w:tc>
      </w:tr>
      <w:tr w:rsidR="00565032" w:rsidRPr="00565032" w14:paraId="03326931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404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6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6F0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Idiopathic torsion dystonia</w:t>
            </w:r>
          </w:p>
        </w:tc>
      </w:tr>
      <w:tr w:rsidR="00565032" w:rsidRPr="00565032" w14:paraId="2D394CC6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23D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7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BAE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Symptomatic torsion dystonia</w:t>
            </w:r>
          </w:p>
        </w:tc>
      </w:tr>
      <w:tr w:rsidR="00565032" w:rsidRPr="00565032" w14:paraId="09726A4D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1BC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7y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5E9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ther specified symptomatic torsion dystonia</w:t>
            </w:r>
          </w:p>
        </w:tc>
      </w:tr>
      <w:tr w:rsidR="00565032" w:rsidRPr="00565032" w14:paraId="033FFBD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BC3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7z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D60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Symptomatic torsion dystonia NOS</w:t>
            </w:r>
          </w:p>
        </w:tc>
      </w:tr>
      <w:tr w:rsidR="00565032" w:rsidRPr="00565032" w14:paraId="0236808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582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8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B3B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ragments of torsion dystonia</w:t>
            </w:r>
          </w:p>
        </w:tc>
      </w:tr>
      <w:tr w:rsidR="00565032" w:rsidRPr="00565032" w14:paraId="2CD4DFC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5C2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8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4F9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lepharospasm</w:t>
            </w:r>
          </w:p>
        </w:tc>
      </w:tr>
      <w:tr w:rsidR="00565032" w:rsidRPr="00565032" w14:paraId="5DBA5D46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5DD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81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95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rofacial dyskinesia</w:t>
            </w:r>
          </w:p>
        </w:tc>
      </w:tr>
      <w:tr w:rsidR="00565032" w:rsidRPr="00565032" w14:paraId="44853816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2B3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81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75D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ardive dyskinesia</w:t>
            </w:r>
          </w:p>
        </w:tc>
      </w:tr>
      <w:tr w:rsidR="00565032" w:rsidRPr="00565032" w14:paraId="0850131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82A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82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1DC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Spasmodic torticollis</w:t>
            </w:r>
          </w:p>
        </w:tc>
      </w:tr>
      <w:tr w:rsidR="00565032" w:rsidRPr="00565032" w14:paraId="32F09936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25B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8z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943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ragments of torsion dystonia NOS</w:t>
            </w:r>
          </w:p>
        </w:tc>
      </w:tr>
      <w:tr w:rsidR="00565032" w:rsidRPr="00565032" w14:paraId="51220EE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82E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9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EE4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aroxysmal dyskinesia</w:t>
            </w:r>
          </w:p>
        </w:tc>
      </w:tr>
      <w:tr w:rsidR="00565032" w:rsidRPr="00565032" w14:paraId="4BA012B8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8A5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9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9CE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aroxysmal non-kinesigenic dyskinesia</w:t>
            </w:r>
          </w:p>
        </w:tc>
      </w:tr>
      <w:tr w:rsidR="00565032" w:rsidRPr="00565032" w14:paraId="52E2DB8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F26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91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909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aroxysmal kinesigenic dyskinesia</w:t>
            </w:r>
          </w:p>
        </w:tc>
      </w:tr>
      <w:tr w:rsidR="00565032" w:rsidRPr="00565032" w14:paraId="2C07F35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E97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A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288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aroxysmal dystonia</w:t>
            </w:r>
          </w:p>
        </w:tc>
      </w:tr>
      <w:tr w:rsidR="00565032" w:rsidRPr="00565032" w14:paraId="692B6601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868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B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EA2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Myoclonic dystonia</w:t>
            </w:r>
          </w:p>
        </w:tc>
      </w:tr>
      <w:tr w:rsidR="00565032" w:rsidRPr="00565032" w14:paraId="14FD2C9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290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3X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C44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ystonia, unspecified</w:t>
            </w:r>
          </w:p>
        </w:tc>
      </w:tr>
      <w:tr w:rsidR="00565032" w:rsidRPr="00565032" w14:paraId="1101DBA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4B3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40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014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riedreich's ataxia</w:t>
            </w:r>
          </w:p>
        </w:tc>
      </w:tr>
      <w:tr w:rsidR="00565032" w:rsidRPr="00565032" w14:paraId="5A21EEC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629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42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362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Marie's cerebellar ataxia</w:t>
            </w:r>
          </w:p>
        </w:tc>
      </w:tr>
      <w:tr w:rsidR="00565032" w:rsidRPr="00565032" w14:paraId="3811B473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164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421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F25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Sanger-Brown cerebellar ataxia</w:t>
            </w:r>
          </w:p>
        </w:tc>
      </w:tr>
      <w:tr w:rsidR="00565032" w:rsidRPr="00565032" w14:paraId="74022FF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716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43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424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erebellar ataxia NOS</w:t>
            </w:r>
          </w:p>
        </w:tc>
      </w:tr>
      <w:tr w:rsidR="00565032" w:rsidRPr="00565032" w14:paraId="2389945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956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45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A04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genital nonprogressive ataxia</w:t>
            </w:r>
          </w:p>
        </w:tc>
      </w:tr>
      <w:tr w:rsidR="00565032" w:rsidRPr="00565032" w14:paraId="38FD81C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8B7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14y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3C3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Ataxia-telangiectasia</w:t>
            </w:r>
          </w:p>
        </w:tc>
      </w:tr>
      <w:tr w:rsidR="00565032" w:rsidRPr="00565032" w14:paraId="4B942A3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305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2.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684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Hemiplegia</w:t>
            </w:r>
          </w:p>
        </w:tc>
      </w:tr>
      <w:tr w:rsidR="00565032" w:rsidRPr="00565032" w14:paraId="6BE47D8D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18D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2.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6F1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Hemiparesis</w:t>
            </w:r>
          </w:p>
        </w:tc>
      </w:tr>
      <w:tr w:rsidR="00565032" w:rsidRPr="00565032" w14:paraId="53639C68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6CE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20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BC4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accid hemiplegia</w:t>
            </w:r>
          </w:p>
        </w:tc>
      </w:tr>
      <w:tr w:rsidR="00565032" w:rsidRPr="00565032" w14:paraId="2AB50626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11B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21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58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Spastic hemiplegia</w:t>
            </w:r>
          </w:p>
        </w:tc>
      </w:tr>
      <w:tr w:rsidR="00565032" w:rsidRPr="00565032" w14:paraId="6079CBA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2F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21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C7C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Spastic foot</w:t>
            </w:r>
          </w:p>
        </w:tc>
      </w:tr>
      <w:tr w:rsidR="00565032" w:rsidRPr="00565032" w14:paraId="0C0B1E5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B64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22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27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Left hemiplegia</w:t>
            </w:r>
          </w:p>
        </w:tc>
      </w:tr>
      <w:tr w:rsidR="00565032" w:rsidRPr="00565032" w14:paraId="5EF9809B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A1E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22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EA2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Left sided weakness</w:t>
            </w:r>
          </w:p>
        </w:tc>
      </w:tr>
      <w:tr w:rsidR="00565032" w:rsidRPr="00565032" w14:paraId="64D6648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9B1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23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9B7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ight hemiplegia</w:t>
            </w:r>
          </w:p>
        </w:tc>
      </w:tr>
      <w:tr w:rsidR="00565032" w:rsidRPr="00565032" w14:paraId="1FE6527C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F33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23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C90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ight sided weakness</w:t>
            </w:r>
          </w:p>
        </w:tc>
      </w:tr>
      <w:tr w:rsidR="00565032" w:rsidRPr="00565032" w14:paraId="69847B8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2E5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2z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E05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Hemiplegia NOS</w:t>
            </w:r>
          </w:p>
        </w:tc>
      </w:tr>
      <w:tr w:rsidR="00565032" w:rsidRPr="00565032" w14:paraId="09F9795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837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4.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75F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Other paralytic syndromes</w:t>
            </w:r>
          </w:p>
        </w:tc>
      </w:tr>
      <w:tr w:rsidR="00565032" w:rsidRPr="00565032" w14:paraId="7B4581B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30A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40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A6D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Quadriplegia</w:t>
            </w:r>
          </w:p>
        </w:tc>
      </w:tr>
      <w:tr w:rsidR="00565032" w:rsidRPr="00565032" w14:paraId="67B08B4B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447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40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132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etraplegia</w:t>
            </w:r>
          </w:p>
        </w:tc>
      </w:tr>
      <w:tr w:rsidR="00565032" w:rsidRPr="00565032" w14:paraId="2D4273A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AB1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40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777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accid tetraplegia</w:t>
            </w:r>
          </w:p>
        </w:tc>
      </w:tr>
      <w:tr w:rsidR="00565032" w:rsidRPr="00565032" w14:paraId="57774778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29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401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F3A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Spastic tetraplegia</w:t>
            </w:r>
          </w:p>
        </w:tc>
      </w:tr>
      <w:tr w:rsidR="00565032" w:rsidRPr="00565032" w14:paraId="0D38D2D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BA9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42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C6D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iplegia of upper limbs</w:t>
            </w:r>
          </w:p>
        </w:tc>
      </w:tr>
      <w:tr w:rsidR="00565032" w:rsidRPr="00565032" w14:paraId="68D6361D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6C8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43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8E1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Monoplegia of lower limb</w:t>
            </w:r>
          </w:p>
        </w:tc>
      </w:tr>
      <w:tr w:rsidR="00565032" w:rsidRPr="00565032" w14:paraId="302699C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8F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44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55A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Monoplegia of upper limb</w:t>
            </w:r>
          </w:p>
        </w:tc>
      </w:tr>
      <w:tr w:rsidR="00565032" w:rsidRPr="00565032" w14:paraId="0A8DBC5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34A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245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366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Monoplegia unspecified</w:t>
            </w:r>
          </w:p>
        </w:tc>
      </w:tr>
      <w:tr w:rsidR="00565032" w:rsidRPr="00565032" w14:paraId="3934CBB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8AC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38y.1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D65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genital benign hypotonia</w:t>
            </w:r>
          </w:p>
        </w:tc>
      </w:tr>
      <w:tr w:rsidR="00565032" w:rsidRPr="00565032" w14:paraId="3F6C253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9B2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yu1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C3B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[X]Other hereditary ataxias</w:t>
            </w:r>
          </w:p>
        </w:tc>
      </w:tr>
      <w:tr w:rsidR="00565032" w:rsidRPr="00565032" w14:paraId="6714C37D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76E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yu24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8AC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[X]Other dystonia</w:t>
            </w:r>
          </w:p>
        </w:tc>
      </w:tr>
      <w:tr w:rsidR="00565032" w:rsidRPr="00565032" w14:paraId="4451557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926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yu2A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C31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[X]Dystonia, unspecified</w:t>
            </w:r>
          </w:p>
        </w:tc>
      </w:tr>
      <w:tr w:rsidR="00565032" w:rsidRPr="00565032" w14:paraId="6B0B079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D03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G558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658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ardiomyopathy in Friedreich's ataxia</w:t>
            </w:r>
          </w:p>
        </w:tc>
      </w:tr>
      <w:tr w:rsidR="00565032" w:rsidRPr="00565032" w14:paraId="1820A5BB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094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105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232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Dyskinesia of oesophagus</w:t>
            </w:r>
          </w:p>
        </w:tc>
      </w:tr>
      <w:tr w:rsidR="00565032" w:rsidRPr="00565032" w14:paraId="4F16F583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C0E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65yB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A90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Biliary dyskinesia</w:t>
            </w:r>
          </w:p>
        </w:tc>
      </w:tr>
      <w:tr w:rsidR="00565032" w:rsidRPr="00565032" w14:paraId="0AAD3C26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947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K5541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101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cervix</w:t>
            </w:r>
          </w:p>
        </w:tc>
      </w:tr>
      <w:tr w:rsidR="00565032" w:rsidRPr="00565032" w14:paraId="195ED3D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2AD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33F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joint</w:t>
            </w:r>
          </w:p>
        </w:tc>
      </w:tr>
      <w:tr w:rsidR="00565032" w:rsidRPr="00565032" w14:paraId="3404FAB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809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28B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oint contracture of unspecified site</w:t>
            </w:r>
          </w:p>
        </w:tc>
      </w:tr>
      <w:tr w:rsidR="00565032" w:rsidRPr="00565032" w14:paraId="5F1A501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CAF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1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58E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oint contracture of the shoulder region</w:t>
            </w:r>
          </w:p>
        </w:tc>
      </w:tr>
      <w:tr w:rsidR="00565032" w:rsidRPr="00565032" w14:paraId="46AA635D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740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2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D2B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oint contracture of the upper arm</w:t>
            </w:r>
          </w:p>
        </w:tc>
      </w:tr>
      <w:tr w:rsidR="00565032" w:rsidRPr="00565032" w14:paraId="08FC238C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B90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2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38D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lbow joint contracture</w:t>
            </w:r>
          </w:p>
        </w:tc>
      </w:tr>
      <w:tr w:rsidR="00565032" w:rsidRPr="00565032" w14:paraId="01B5639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5A3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3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F90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oint contracture of the forearm</w:t>
            </w:r>
          </w:p>
        </w:tc>
      </w:tr>
      <w:tr w:rsidR="00565032" w:rsidRPr="00565032" w14:paraId="1CF6567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084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3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214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Wrist joint contracture</w:t>
            </w:r>
          </w:p>
        </w:tc>
      </w:tr>
      <w:tr w:rsidR="00565032" w:rsidRPr="00565032" w14:paraId="26EC63A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F1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4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0B4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oint contracture of the hand</w:t>
            </w:r>
          </w:p>
        </w:tc>
      </w:tr>
      <w:tr w:rsidR="00565032" w:rsidRPr="00565032" w14:paraId="616BE73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EF9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5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447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oint contracture of the pelvic region and thigh</w:t>
            </w:r>
          </w:p>
        </w:tc>
      </w:tr>
      <w:tr w:rsidR="00565032" w:rsidRPr="00565032" w14:paraId="5C5AE0A1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171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5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472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Hip joint contracture</w:t>
            </w:r>
          </w:p>
        </w:tc>
      </w:tr>
      <w:tr w:rsidR="00565032" w:rsidRPr="00565032" w14:paraId="5B24657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754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6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EBA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oint contracture of the lower leg</w:t>
            </w:r>
          </w:p>
        </w:tc>
      </w:tr>
      <w:tr w:rsidR="00565032" w:rsidRPr="00565032" w14:paraId="2A335B1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683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6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B61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Knee joint contracture</w:t>
            </w:r>
          </w:p>
        </w:tc>
      </w:tr>
      <w:tr w:rsidR="00565032" w:rsidRPr="00565032" w14:paraId="56B99A78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20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7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AE9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oint contracture of the ankle and foot</w:t>
            </w:r>
          </w:p>
        </w:tc>
      </w:tr>
      <w:tr w:rsidR="00565032" w:rsidRPr="00565032" w14:paraId="7E9B37B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DAD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7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3D8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Ankle joint contracture</w:t>
            </w:r>
          </w:p>
        </w:tc>
      </w:tr>
      <w:tr w:rsidR="00565032" w:rsidRPr="00565032" w14:paraId="64CFAB6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FD4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8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ADF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Joint contracture of other specified site</w:t>
            </w:r>
          </w:p>
        </w:tc>
      </w:tr>
      <w:tr w:rsidR="00565032" w:rsidRPr="00565032" w14:paraId="5856020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842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9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CD8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multiple joints</w:t>
            </w:r>
          </w:p>
        </w:tc>
      </w:tr>
      <w:tr w:rsidR="00565032" w:rsidRPr="00565032" w14:paraId="68052B6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605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A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EFD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-shoulder</w:t>
            </w:r>
          </w:p>
        </w:tc>
      </w:tr>
      <w:tr w:rsidR="00565032" w:rsidRPr="00565032" w14:paraId="58CF42ED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F00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B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CA1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xtension contracture-shoulder</w:t>
            </w:r>
          </w:p>
        </w:tc>
      </w:tr>
      <w:tr w:rsidR="00565032" w:rsidRPr="00565032" w14:paraId="083D951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652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C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4D1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Abduction contracture-shoulder</w:t>
            </w:r>
          </w:p>
        </w:tc>
      </w:tr>
      <w:tr w:rsidR="00565032" w:rsidRPr="00565032" w14:paraId="796A9DB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96F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D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BA9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Adduction contracture-shoulder</w:t>
            </w:r>
          </w:p>
        </w:tc>
      </w:tr>
      <w:tr w:rsidR="00565032" w:rsidRPr="00565032" w14:paraId="116C6EA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B9D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E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56A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Internal rotation contracture-shoulder</w:t>
            </w:r>
          </w:p>
        </w:tc>
      </w:tr>
      <w:tr w:rsidR="00565032" w:rsidRPr="00565032" w14:paraId="6DA7183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C26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F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AD8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xternal rotation contracture-shoulder</w:t>
            </w:r>
          </w:p>
        </w:tc>
      </w:tr>
      <w:tr w:rsidR="00565032" w:rsidRPr="00565032" w14:paraId="1290F86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5C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G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45F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 - elbow</w:t>
            </w:r>
          </w:p>
        </w:tc>
      </w:tr>
      <w:tr w:rsidR="00565032" w:rsidRPr="00565032" w14:paraId="5D7DCA5D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718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H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DCA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xtension contracture - elbow</w:t>
            </w:r>
          </w:p>
        </w:tc>
      </w:tr>
      <w:tr w:rsidR="00565032" w:rsidRPr="00565032" w14:paraId="64C4A30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32D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J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5E6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ronation contracture - forearm</w:t>
            </w:r>
          </w:p>
        </w:tc>
      </w:tr>
      <w:tr w:rsidR="00565032" w:rsidRPr="00565032" w14:paraId="39BBEF26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293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K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FB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Supination contracture - forearm</w:t>
            </w:r>
          </w:p>
        </w:tc>
      </w:tr>
      <w:tr w:rsidR="00565032" w:rsidRPr="00565032" w14:paraId="33D460A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59B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L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FA2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 - wrist</w:t>
            </w:r>
          </w:p>
        </w:tc>
      </w:tr>
      <w:tr w:rsidR="00565032" w:rsidRPr="00565032" w14:paraId="3167800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4F7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M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700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xtension contracture of the wrist</w:t>
            </w:r>
          </w:p>
        </w:tc>
      </w:tr>
      <w:tr w:rsidR="00565032" w:rsidRPr="00565032" w14:paraId="28E993B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AC0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N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B0E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Ulnar deviation contracture of the wrist</w:t>
            </w:r>
          </w:p>
        </w:tc>
      </w:tr>
      <w:tr w:rsidR="00565032" w:rsidRPr="00565032" w14:paraId="28ADB96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A33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P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C0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adial deviation contracture of the wrist</w:t>
            </w:r>
          </w:p>
        </w:tc>
      </w:tr>
      <w:tr w:rsidR="00565032" w:rsidRPr="00565032" w14:paraId="074A64DC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E7A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Q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E5A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 of MCP joint</w:t>
            </w:r>
          </w:p>
        </w:tc>
      </w:tr>
      <w:tr w:rsidR="00565032" w:rsidRPr="00565032" w14:paraId="6F85097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102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R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0C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xtension contracture of MCP joint</w:t>
            </w:r>
          </w:p>
        </w:tc>
      </w:tr>
      <w:tr w:rsidR="00565032" w:rsidRPr="00565032" w14:paraId="6AD4D97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60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S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4DA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 of PIP joint</w:t>
            </w:r>
          </w:p>
        </w:tc>
      </w:tr>
      <w:tr w:rsidR="00565032" w:rsidRPr="00565032" w14:paraId="56D6662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BC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T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E9A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 of DIP joint</w:t>
            </w:r>
          </w:p>
        </w:tc>
      </w:tr>
      <w:tr w:rsidR="00565032" w:rsidRPr="00565032" w14:paraId="58752D4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4D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U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4E1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 of hip</w:t>
            </w:r>
          </w:p>
        </w:tc>
      </w:tr>
      <w:tr w:rsidR="00565032" w:rsidRPr="00565032" w14:paraId="655DBA4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F39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V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8AB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xtension contracture of hip</w:t>
            </w:r>
          </w:p>
        </w:tc>
      </w:tr>
      <w:tr w:rsidR="00565032" w:rsidRPr="00565032" w14:paraId="789F8E2C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6FE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W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1F3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Abduction contracture of hip</w:t>
            </w:r>
          </w:p>
        </w:tc>
      </w:tr>
      <w:tr w:rsidR="00565032" w:rsidRPr="00565032" w14:paraId="741C317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297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X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14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Adduction contracture of hip</w:t>
            </w:r>
          </w:p>
        </w:tc>
      </w:tr>
      <w:tr w:rsidR="00565032" w:rsidRPr="00565032" w14:paraId="52B06048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E5C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084Y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53B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Internal rotation contracture of hip</w:t>
            </w:r>
          </w:p>
        </w:tc>
      </w:tr>
      <w:tr w:rsidR="00565032" w:rsidRPr="00565032" w14:paraId="6C0554C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8B0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Z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D32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xternal rotation contracture of hip</w:t>
            </w:r>
          </w:p>
        </w:tc>
      </w:tr>
      <w:tr w:rsidR="00565032" w:rsidRPr="00565032" w14:paraId="5BCBBD06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7AA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a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BFB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 of the knee</w:t>
            </w:r>
          </w:p>
        </w:tc>
      </w:tr>
      <w:tr w:rsidR="00565032" w:rsidRPr="00565032" w14:paraId="63F8D34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7E9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b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913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quinus contracture of the ankle</w:t>
            </w:r>
          </w:p>
        </w:tc>
      </w:tr>
      <w:tr w:rsidR="00565032" w:rsidRPr="00565032" w14:paraId="5D47899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6B2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c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38E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alcaneus contracture of the ankle</w:t>
            </w:r>
          </w:p>
        </w:tc>
      </w:tr>
      <w:tr w:rsidR="00565032" w:rsidRPr="00565032" w14:paraId="430DD14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D66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d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B70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 of MTP joint</w:t>
            </w:r>
          </w:p>
        </w:tc>
      </w:tr>
      <w:tr w:rsidR="00565032" w:rsidRPr="00565032" w14:paraId="315A713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D3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e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EB9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xtension contracture of MTP joint</w:t>
            </w:r>
          </w:p>
        </w:tc>
      </w:tr>
      <w:tr w:rsidR="00565032" w:rsidRPr="00565032" w14:paraId="172FD18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479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f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480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 of toe IP joint</w:t>
            </w:r>
          </w:p>
        </w:tc>
      </w:tr>
      <w:tr w:rsidR="00565032" w:rsidRPr="00565032" w14:paraId="0C5AE38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C68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g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4D1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xtension contracture of toe IP joint</w:t>
            </w:r>
          </w:p>
        </w:tc>
      </w:tr>
      <w:tr w:rsidR="00565032" w:rsidRPr="00565032" w14:paraId="3317A206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2F9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084z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CE1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joint NOS</w:t>
            </w:r>
          </w:p>
        </w:tc>
      </w:tr>
      <w:tr w:rsidR="00565032" w:rsidRPr="00565032" w14:paraId="5862DA63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8D4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135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97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neck</w:t>
            </w:r>
          </w:p>
        </w:tc>
      </w:tr>
      <w:tr w:rsidR="00565032" w:rsidRPr="00565032" w14:paraId="1186C98B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E33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2y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0B0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Abscess, contracture or calcification of bursa or tendon</w:t>
            </w:r>
          </w:p>
        </w:tc>
      </w:tr>
      <w:tr w:rsidR="00565032" w:rsidRPr="00565032" w14:paraId="2B7B401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887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2y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85E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tendon sheath</w:t>
            </w:r>
          </w:p>
        </w:tc>
      </w:tr>
      <w:tr w:rsidR="00565032" w:rsidRPr="00565032" w14:paraId="749A458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780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EEA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Muscle contracture</w:t>
            </w:r>
          </w:p>
        </w:tc>
      </w:tr>
      <w:tr w:rsidR="00565032" w:rsidRPr="00565032" w14:paraId="6EFB095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C20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935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pectoralis major</w:t>
            </w:r>
          </w:p>
        </w:tc>
      </w:tr>
      <w:tr w:rsidR="00565032" w:rsidRPr="00565032" w14:paraId="552B5F7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D97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1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B77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triceps</w:t>
            </w:r>
          </w:p>
        </w:tc>
      </w:tr>
      <w:tr w:rsidR="00565032" w:rsidRPr="00565032" w14:paraId="6D447EAC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4A0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2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CB0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biceps</w:t>
            </w:r>
          </w:p>
        </w:tc>
      </w:tr>
      <w:tr w:rsidR="00565032" w:rsidRPr="00565032" w14:paraId="043FDC61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7B4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3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2BB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wrist flexor(s)</w:t>
            </w:r>
          </w:p>
        </w:tc>
      </w:tr>
      <w:tr w:rsidR="00565032" w:rsidRPr="00565032" w14:paraId="6B1BF938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15C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4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86E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wrist extensor(s)</w:t>
            </w:r>
          </w:p>
        </w:tc>
      </w:tr>
      <w:tr w:rsidR="00565032" w:rsidRPr="00565032" w14:paraId="3D7ACAF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BBE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5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54D2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flexor pollicis longus</w:t>
            </w:r>
          </w:p>
        </w:tc>
      </w:tr>
      <w:tr w:rsidR="00565032" w:rsidRPr="00565032" w14:paraId="1EA5840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34E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6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681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thumb extensor(s)</w:t>
            </w:r>
          </w:p>
        </w:tc>
      </w:tr>
      <w:tr w:rsidR="00565032" w:rsidRPr="00565032" w14:paraId="62DDEA7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0CA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7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7C7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flexor digitorum superficialis</w:t>
            </w:r>
          </w:p>
        </w:tc>
      </w:tr>
      <w:tr w:rsidR="00565032" w:rsidRPr="00565032" w14:paraId="6879781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79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8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874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flexor digitorum profundus</w:t>
            </w:r>
          </w:p>
        </w:tc>
      </w:tr>
      <w:tr w:rsidR="00565032" w:rsidRPr="00565032" w14:paraId="5BCC28B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634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9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488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adductor pollicis</w:t>
            </w:r>
          </w:p>
        </w:tc>
      </w:tr>
      <w:tr w:rsidR="00565032" w:rsidRPr="00565032" w14:paraId="423B309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187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A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8B5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other intrinsic muscle(s) of hand</w:t>
            </w:r>
          </w:p>
        </w:tc>
      </w:tr>
      <w:tr w:rsidR="00565032" w:rsidRPr="00565032" w14:paraId="4D85B4EB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F73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B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B0D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iliopsoas</w:t>
            </w:r>
          </w:p>
        </w:tc>
      </w:tr>
      <w:tr w:rsidR="00565032" w:rsidRPr="00565032" w14:paraId="3F5444E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778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C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864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rectus femoris</w:t>
            </w:r>
          </w:p>
        </w:tc>
      </w:tr>
      <w:tr w:rsidR="00565032" w:rsidRPr="00565032" w14:paraId="3AE43A19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6BF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D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CE3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adductor muscle(s) of hip</w:t>
            </w:r>
          </w:p>
        </w:tc>
      </w:tr>
      <w:tr w:rsidR="00565032" w:rsidRPr="00565032" w14:paraId="07F9DF1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9F4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E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657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abductor muscle(s) of hip</w:t>
            </w:r>
          </w:p>
        </w:tc>
      </w:tr>
      <w:tr w:rsidR="00565032" w:rsidRPr="00565032" w14:paraId="73EDFEFD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62C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F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72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hamstring(s)</w:t>
            </w:r>
          </w:p>
        </w:tc>
      </w:tr>
      <w:tr w:rsidR="00565032" w:rsidRPr="00565032" w14:paraId="3434FFED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215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G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53D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quadriceps</w:t>
            </w:r>
          </w:p>
        </w:tc>
      </w:tr>
      <w:tr w:rsidR="00565032" w:rsidRPr="00565032" w14:paraId="694FFE0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F00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H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261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tendo achilles</w:t>
            </w:r>
          </w:p>
        </w:tc>
      </w:tr>
      <w:tr w:rsidR="00565032" w:rsidRPr="00565032" w14:paraId="10550257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F27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J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813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tibialis anterior</w:t>
            </w:r>
          </w:p>
        </w:tc>
      </w:tr>
      <w:tr w:rsidR="00565032" w:rsidRPr="00565032" w14:paraId="376DFD0E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7CC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K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A87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tibialis posterior</w:t>
            </w:r>
          </w:p>
        </w:tc>
      </w:tr>
      <w:tr w:rsidR="00565032" w:rsidRPr="00565032" w14:paraId="669A7C5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C66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L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E9E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long toe flexor(s)</w:t>
            </w:r>
          </w:p>
        </w:tc>
      </w:tr>
      <w:tr w:rsidR="00565032" w:rsidRPr="00565032" w14:paraId="3C57994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50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M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C34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long toe extensor(s)</w:t>
            </w:r>
          </w:p>
        </w:tc>
      </w:tr>
      <w:tr w:rsidR="00565032" w:rsidRPr="00565032" w14:paraId="64956C7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A61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8N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7DE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intrinsic muscle(s) of foot</w:t>
            </w:r>
          </w:p>
        </w:tc>
      </w:tr>
      <w:tr w:rsidR="00565032" w:rsidRPr="00565032" w14:paraId="7B87798C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32F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23yC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D49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tracture of muscle</w:t>
            </w:r>
          </w:p>
        </w:tc>
      </w:tr>
      <w:tr w:rsidR="00565032" w:rsidRPr="00565032" w14:paraId="7BF07B4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DA4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367B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ED1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lantar flexion contracture of TMT joint</w:t>
            </w:r>
          </w:p>
        </w:tc>
      </w:tr>
      <w:tr w:rsidR="00565032" w:rsidRPr="00565032" w14:paraId="5860C5E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40E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367C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B7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 of MTP joint</w:t>
            </w:r>
          </w:p>
        </w:tc>
      </w:tr>
      <w:tr w:rsidR="00565032" w:rsidRPr="00565032" w14:paraId="6BD4DEA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76C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367D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8E4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Extension contracture of MTP joint</w:t>
            </w:r>
          </w:p>
        </w:tc>
      </w:tr>
      <w:tr w:rsidR="00565032" w:rsidRPr="00565032" w14:paraId="51073343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E10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367E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84C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Flexion contracture of toe joint</w:t>
            </w:r>
          </w:p>
        </w:tc>
      </w:tr>
      <w:tr w:rsidR="00565032" w:rsidRPr="00565032" w14:paraId="3C50B5A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65F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Nyu93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5E6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[X]Other contracture of tendon (sheath)</w:t>
            </w:r>
          </w:p>
        </w:tc>
      </w:tr>
      <w:tr w:rsidR="00565032" w:rsidRPr="00565032" w14:paraId="7C90AB36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554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Pyu9D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6D6D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[X]Primary ciliary dyskinesia</w:t>
            </w:r>
          </w:p>
        </w:tc>
      </w:tr>
      <w:tr w:rsidR="00565032" w:rsidRPr="00565032" w14:paraId="4FA676B5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34C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Q48y2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4B74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genital hypotonia</w:t>
            </w:r>
          </w:p>
        </w:tc>
      </w:tr>
      <w:tr w:rsidR="00565032" w:rsidRPr="00565032" w14:paraId="5964DEF2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E83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Q48y3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72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ongenital hypertonia</w:t>
            </w:r>
          </w:p>
        </w:tc>
      </w:tr>
      <w:tr w:rsidR="00565032" w:rsidRPr="00565032" w14:paraId="37C931F4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BE9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012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DB6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[D]Ataxic gait</w:t>
            </w:r>
          </w:p>
        </w:tc>
      </w:tr>
      <w:tr w:rsidR="00565032" w:rsidRPr="00565032" w14:paraId="5785E223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386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013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B9C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[D]Dyskinesia</w:t>
            </w:r>
          </w:p>
        </w:tc>
      </w:tr>
      <w:tr w:rsidR="00565032" w:rsidRPr="00565032" w14:paraId="3328C8C1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2B7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013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2F8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[D]Ataxia NOS</w:t>
            </w:r>
          </w:p>
        </w:tc>
      </w:tr>
      <w:tr w:rsidR="00565032" w:rsidRPr="00565032" w14:paraId="5569365A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651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R0140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CA9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[D]Transient monoplegia NOS</w:t>
            </w:r>
          </w:p>
        </w:tc>
      </w:tr>
      <w:tr w:rsidR="00565032" w:rsidRPr="00565032" w14:paraId="5A9818E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097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SK06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F95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Volkmann's ischaemic contracture</w:t>
            </w:r>
          </w:p>
        </w:tc>
      </w:tr>
      <w:tr w:rsidR="00565032" w:rsidRPr="00565032" w14:paraId="2F01DEBC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72D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Z7E4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C98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Ataxia</w:t>
            </w:r>
          </w:p>
        </w:tc>
      </w:tr>
      <w:tr w:rsidR="00565032" w:rsidRPr="00565032" w14:paraId="6AED984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A4B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Z7E41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93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Arms ataxic</w:t>
            </w:r>
          </w:p>
        </w:tc>
      </w:tr>
      <w:tr w:rsidR="00565032" w:rsidRPr="00565032" w14:paraId="153ABFA3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CC28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Z7E42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EC9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Legs ataxic</w:t>
            </w:r>
          </w:p>
        </w:tc>
      </w:tr>
      <w:tr w:rsidR="00565032" w:rsidRPr="00565032" w14:paraId="77188AE1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89D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Z7E43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A45F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Truncal ataxia</w:t>
            </w:r>
          </w:p>
        </w:tc>
      </w:tr>
      <w:tr w:rsidR="00565032" w:rsidRPr="00565032" w14:paraId="25BF09F0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6B0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Z7E44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059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Cerebellar ataxia</w:t>
            </w:r>
          </w:p>
        </w:tc>
      </w:tr>
      <w:tr w:rsidR="00565032" w:rsidRPr="00565032" w14:paraId="0C2A0CAF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1521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ZR1W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5DC5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Modified Ashworth scale for grading spasticity</w:t>
            </w:r>
          </w:p>
        </w:tc>
      </w:tr>
      <w:tr w:rsidR="00565032" w:rsidRPr="00565032" w14:paraId="6BFD5A9B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F4E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ZRbj.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02FC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Quadriplegia index of function</w:t>
            </w:r>
          </w:p>
        </w:tc>
      </w:tr>
      <w:tr w:rsidR="00565032" w:rsidRPr="00565032" w14:paraId="16D2A133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DD13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ZRbj.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09FA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QIF - Quadriplegia index of function</w:t>
            </w:r>
          </w:p>
        </w:tc>
      </w:tr>
      <w:tr w:rsidR="00565032" w:rsidRPr="00565032" w14:paraId="0F696F21" w14:textId="77777777" w:rsidTr="00565032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F227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ZS424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86BB" w14:textId="77777777" w:rsidR="00565032" w:rsidRPr="00565032" w:rsidRDefault="0056503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032">
              <w:rPr>
                <w:rFonts w:ascii="Calibri" w:eastAsia="Times New Roman" w:hAnsi="Calibri" w:cs="Calibri"/>
                <w:color w:val="000000"/>
                <w:lang w:eastAsia="en-GB"/>
              </w:rPr>
              <w:t>Ataxic dysarthria</w:t>
            </w:r>
          </w:p>
        </w:tc>
      </w:tr>
    </w:tbl>
    <w:p w14:paraId="5AD90B7F" w14:textId="77777777" w:rsidR="00565032" w:rsidRPr="00565032" w:rsidRDefault="00565032" w:rsidP="00716A9B"/>
    <w:p w14:paraId="6F0E3490" w14:textId="332D828A" w:rsidR="00E343B6" w:rsidRDefault="00E343B6" w:rsidP="00716A9B">
      <w:pPr>
        <w:rPr>
          <w:b/>
        </w:rPr>
      </w:pPr>
    </w:p>
    <w:sectPr w:rsidR="00E343B6" w:rsidSect="00C37CD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5A376" w14:textId="77777777" w:rsidR="00F547C4" w:rsidRDefault="00F547C4" w:rsidP="002B2627">
      <w:pPr>
        <w:spacing w:after="0" w:line="240" w:lineRule="auto"/>
      </w:pPr>
      <w:r>
        <w:separator/>
      </w:r>
    </w:p>
  </w:endnote>
  <w:endnote w:type="continuationSeparator" w:id="0">
    <w:p w14:paraId="560343DF" w14:textId="77777777" w:rsidR="00F547C4" w:rsidRDefault="00F547C4" w:rsidP="002B2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4238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C18A69" w14:textId="77777777" w:rsidR="00F547C4" w:rsidRDefault="00F547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12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E7D4FC" w14:textId="77777777" w:rsidR="00F547C4" w:rsidRDefault="00F547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9F1CC" w14:textId="77777777" w:rsidR="00F547C4" w:rsidRDefault="00F547C4" w:rsidP="002B2627">
      <w:pPr>
        <w:spacing w:after="0" w:line="240" w:lineRule="auto"/>
      </w:pPr>
      <w:r>
        <w:separator/>
      </w:r>
    </w:p>
  </w:footnote>
  <w:footnote w:type="continuationSeparator" w:id="0">
    <w:p w14:paraId="334BC925" w14:textId="77777777" w:rsidR="00F547C4" w:rsidRDefault="00F547C4" w:rsidP="002B26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76D5D"/>
    <w:multiLevelType w:val="hybridMultilevel"/>
    <w:tmpl w:val="A1909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EC6A78"/>
    <w:multiLevelType w:val="hybridMultilevel"/>
    <w:tmpl w:val="94B8E3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664E05"/>
    <w:multiLevelType w:val="hybridMultilevel"/>
    <w:tmpl w:val="D6BC9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CD4130"/>
    <w:multiLevelType w:val="hybridMultilevel"/>
    <w:tmpl w:val="71D690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A6412E"/>
    <w:multiLevelType w:val="hybridMultilevel"/>
    <w:tmpl w:val="14DEEC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6B194C"/>
    <w:multiLevelType w:val="hybridMultilevel"/>
    <w:tmpl w:val="538A41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51221E"/>
    <w:multiLevelType w:val="hybridMultilevel"/>
    <w:tmpl w:val="4C2E10B8"/>
    <w:lvl w:ilvl="0" w:tplc="78048BF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E0065E"/>
    <w:multiLevelType w:val="hybridMultilevel"/>
    <w:tmpl w:val="A5D450FC"/>
    <w:lvl w:ilvl="0" w:tplc="33B8688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70333F"/>
    <w:multiLevelType w:val="hybridMultilevel"/>
    <w:tmpl w:val="77662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745E06"/>
    <w:multiLevelType w:val="hybridMultilevel"/>
    <w:tmpl w:val="036A613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4A6D8A"/>
    <w:multiLevelType w:val="hybridMultilevel"/>
    <w:tmpl w:val="881E8D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E93B4D"/>
    <w:multiLevelType w:val="hybridMultilevel"/>
    <w:tmpl w:val="CC0A203A"/>
    <w:lvl w:ilvl="0" w:tplc="63485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3"/>
  </w:num>
  <w:num w:numId="4">
    <w:abstractNumId w:val="1"/>
  </w:num>
  <w:num w:numId="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5"/>
  </w:num>
  <w:num w:numId="8">
    <w:abstractNumId w:val="9"/>
  </w:num>
  <w:num w:numId="9">
    <w:abstractNumId w:val="8"/>
  </w:num>
  <w:num w:numId="10">
    <w:abstractNumId w:val="4"/>
  </w:num>
  <w:num w:numId="11">
    <w:abstractNumId w:val="0"/>
  </w:num>
  <w:num w:numId="12">
    <w:abstractNumId w:val="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ilhelmine&amp;apos;s References&lt;/item&gt;&lt;/Libraries&gt;&lt;/ENLibraries&gt;"/>
  </w:docVars>
  <w:rsids>
    <w:rsidRoot w:val="002B2627"/>
    <w:rsid w:val="00000289"/>
    <w:rsid w:val="00001FDD"/>
    <w:rsid w:val="00006402"/>
    <w:rsid w:val="000064AB"/>
    <w:rsid w:val="000072D2"/>
    <w:rsid w:val="000119AA"/>
    <w:rsid w:val="00011BF4"/>
    <w:rsid w:val="00021BF5"/>
    <w:rsid w:val="00022AED"/>
    <w:rsid w:val="00023D68"/>
    <w:rsid w:val="00024553"/>
    <w:rsid w:val="000262A6"/>
    <w:rsid w:val="000333BA"/>
    <w:rsid w:val="00034FEE"/>
    <w:rsid w:val="000356B4"/>
    <w:rsid w:val="00043564"/>
    <w:rsid w:val="000445A6"/>
    <w:rsid w:val="000533E6"/>
    <w:rsid w:val="00055019"/>
    <w:rsid w:val="00057523"/>
    <w:rsid w:val="00057E50"/>
    <w:rsid w:val="00062D90"/>
    <w:rsid w:val="00071931"/>
    <w:rsid w:val="00071F5C"/>
    <w:rsid w:val="00072476"/>
    <w:rsid w:val="0007316E"/>
    <w:rsid w:val="00076FB6"/>
    <w:rsid w:val="00080FA1"/>
    <w:rsid w:val="00081A13"/>
    <w:rsid w:val="00085136"/>
    <w:rsid w:val="00085A76"/>
    <w:rsid w:val="00086261"/>
    <w:rsid w:val="00090F0B"/>
    <w:rsid w:val="0009343D"/>
    <w:rsid w:val="000934FA"/>
    <w:rsid w:val="000936FA"/>
    <w:rsid w:val="000954CF"/>
    <w:rsid w:val="00097596"/>
    <w:rsid w:val="00097959"/>
    <w:rsid w:val="000A117A"/>
    <w:rsid w:val="000A3109"/>
    <w:rsid w:val="000A494D"/>
    <w:rsid w:val="000B13CC"/>
    <w:rsid w:val="000B1DD2"/>
    <w:rsid w:val="000B1DF1"/>
    <w:rsid w:val="000B217D"/>
    <w:rsid w:val="000B3133"/>
    <w:rsid w:val="000B3581"/>
    <w:rsid w:val="000B47AA"/>
    <w:rsid w:val="000C14FE"/>
    <w:rsid w:val="000C398A"/>
    <w:rsid w:val="000C41C9"/>
    <w:rsid w:val="000C60AA"/>
    <w:rsid w:val="000C6245"/>
    <w:rsid w:val="000D0ED9"/>
    <w:rsid w:val="000D1E82"/>
    <w:rsid w:val="000D28CD"/>
    <w:rsid w:val="000D331B"/>
    <w:rsid w:val="000D4989"/>
    <w:rsid w:val="000D5303"/>
    <w:rsid w:val="000E0BE3"/>
    <w:rsid w:val="000E2237"/>
    <w:rsid w:val="000E71D4"/>
    <w:rsid w:val="000F09EA"/>
    <w:rsid w:val="000F2A03"/>
    <w:rsid w:val="000F4C72"/>
    <w:rsid w:val="000F526F"/>
    <w:rsid w:val="00101899"/>
    <w:rsid w:val="001158E7"/>
    <w:rsid w:val="00117E6D"/>
    <w:rsid w:val="001203AA"/>
    <w:rsid w:val="001225D9"/>
    <w:rsid w:val="00123C15"/>
    <w:rsid w:val="001262A5"/>
    <w:rsid w:val="00135585"/>
    <w:rsid w:val="001374EF"/>
    <w:rsid w:val="00137AED"/>
    <w:rsid w:val="001452CC"/>
    <w:rsid w:val="001467F0"/>
    <w:rsid w:val="00150377"/>
    <w:rsid w:val="0015363E"/>
    <w:rsid w:val="0015460D"/>
    <w:rsid w:val="00157D6C"/>
    <w:rsid w:val="00157F12"/>
    <w:rsid w:val="001629E2"/>
    <w:rsid w:val="00163865"/>
    <w:rsid w:val="00165103"/>
    <w:rsid w:val="00170279"/>
    <w:rsid w:val="001733B5"/>
    <w:rsid w:val="0017498F"/>
    <w:rsid w:val="001836DE"/>
    <w:rsid w:val="00190C2E"/>
    <w:rsid w:val="00194633"/>
    <w:rsid w:val="001A013E"/>
    <w:rsid w:val="001A2C50"/>
    <w:rsid w:val="001A3777"/>
    <w:rsid w:val="001A3993"/>
    <w:rsid w:val="001A5274"/>
    <w:rsid w:val="001A5317"/>
    <w:rsid w:val="001A58A4"/>
    <w:rsid w:val="001A76B7"/>
    <w:rsid w:val="001B5D31"/>
    <w:rsid w:val="001C2DB1"/>
    <w:rsid w:val="001C300F"/>
    <w:rsid w:val="001C3029"/>
    <w:rsid w:val="001C49E8"/>
    <w:rsid w:val="001C7F33"/>
    <w:rsid w:val="001D32D9"/>
    <w:rsid w:val="001D3EF2"/>
    <w:rsid w:val="001D536D"/>
    <w:rsid w:val="001D6FE9"/>
    <w:rsid w:val="001E17F9"/>
    <w:rsid w:val="001E283F"/>
    <w:rsid w:val="001E313B"/>
    <w:rsid w:val="001E4529"/>
    <w:rsid w:val="001F056E"/>
    <w:rsid w:val="001F190D"/>
    <w:rsid w:val="001F4F12"/>
    <w:rsid w:val="001F5B16"/>
    <w:rsid w:val="001F646F"/>
    <w:rsid w:val="00203589"/>
    <w:rsid w:val="00206F84"/>
    <w:rsid w:val="002101E3"/>
    <w:rsid w:val="00210FBA"/>
    <w:rsid w:val="00216290"/>
    <w:rsid w:val="002162F1"/>
    <w:rsid w:val="00221C58"/>
    <w:rsid w:val="00221D79"/>
    <w:rsid w:val="002240BA"/>
    <w:rsid w:val="002259DD"/>
    <w:rsid w:val="00226F5D"/>
    <w:rsid w:val="00227606"/>
    <w:rsid w:val="00232BB0"/>
    <w:rsid w:val="00234A3E"/>
    <w:rsid w:val="00235066"/>
    <w:rsid w:val="00241199"/>
    <w:rsid w:val="00246791"/>
    <w:rsid w:val="00250043"/>
    <w:rsid w:val="00251CB9"/>
    <w:rsid w:val="00252915"/>
    <w:rsid w:val="00253333"/>
    <w:rsid w:val="00253FB7"/>
    <w:rsid w:val="00255341"/>
    <w:rsid w:val="00255E28"/>
    <w:rsid w:val="00262ABB"/>
    <w:rsid w:val="0026567A"/>
    <w:rsid w:val="00266A50"/>
    <w:rsid w:val="00267918"/>
    <w:rsid w:val="00267F11"/>
    <w:rsid w:val="00270FD4"/>
    <w:rsid w:val="00273E9C"/>
    <w:rsid w:val="00280EC1"/>
    <w:rsid w:val="00281260"/>
    <w:rsid w:val="002830CC"/>
    <w:rsid w:val="0028519A"/>
    <w:rsid w:val="00290A24"/>
    <w:rsid w:val="002911FF"/>
    <w:rsid w:val="00292519"/>
    <w:rsid w:val="0029372C"/>
    <w:rsid w:val="00294228"/>
    <w:rsid w:val="00294B0F"/>
    <w:rsid w:val="00295906"/>
    <w:rsid w:val="00295A58"/>
    <w:rsid w:val="00297A26"/>
    <w:rsid w:val="00297AF0"/>
    <w:rsid w:val="002A0AE4"/>
    <w:rsid w:val="002A15C7"/>
    <w:rsid w:val="002A2239"/>
    <w:rsid w:val="002A22E6"/>
    <w:rsid w:val="002A3B60"/>
    <w:rsid w:val="002B05B5"/>
    <w:rsid w:val="002B07F1"/>
    <w:rsid w:val="002B2627"/>
    <w:rsid w:val="002B73B8"/>
    <w:rsid w:val="002B7F70"/>
    <w:rsid w:val="002D04CA"/>
    <w:rsid w:val="002D5B8D"/>
    <w:rsid w:val="002D72B1"/>
    <w:rsid w:val="002E7EBC"/>
    <w:rsid w:val="002F451C"/>
    <w:rsid w:val="002F519B"/>
    <w:rsid w:val="00300D13"/>
    <w:rsid w:val="003013F3"/>
    <w:rsid w:val="0030394E"/>
    <w:rsid w:val="003074FD"/>
    <w:rsid w:val="003077EF"/>
    <w:rsid w:val="003109C2"/>
    <w:rsid w:val="003145BE"/>
    <w:rsid w:val="003152C4"/>
    <w:rsid w:val="00315947"/>
    <w:rsid w:val="00316231"/>
    <w:rsid w:val="003203F7"/>
    <w:rsid w:val="0032194C"/>
    <w:rsid w:val="00332B13"/>
    <w:rsid w:val="003343F6"/>
    <w:rsid w:val="00336EB2"/>
    <w:rsid w:val="00337E4A"/>
    <w:rsid w:val="00340E52"/>
    <w:rsid w:val="0034560F"/>
    <w:rsid w:val="0035058C"/>
    <w:rsid w:val="00354309"/>
    <w:rsid w:val="003545F1"/>
    <w:rsid w:val="00354F08"/>
    <w:rsid w:val="00354F09"/>
    <w:rsid w:val="00357DF0"/>
    <w:rsid w:val="00357EFD"/>
    <w:rsid w:val="00362F89"/>
    <w:rsid w:val="00365561"/>
    <w:rsid w:val="003729CE"/>
    <w:rsid w:val="003732EB"/>
    <w:rsid w:val="0037553E"/>
    <w:rsid w:val="00376AE4"/>
    <w:rsid w:val="0037788C"/>
    <w:rsid w:val="0038079E"/>
    <w:rsid w:val="00380F2E"/>
    <w:rsid w:val="00380F6A"/>
    <w:rsid w:val="0038622F"/>
    <w:rsid w:val="00391551"/>
    <w:rsid w:val="00395CF8"/>
    <w:rsid w:val="003A37E6"/>
    <w:rsid w:val="003A3AD1"/>
    <w:rsid w:val="003B33F5"/>
    <w:rsid w:val="003B7B94"/>
    <w:rsid w:val="003C2F51"/>
    <w:rsid w:val="003C3737"/>
    <w:rsid w:val="003C61C5"/>
    <w:rsid w:val="003C751A"/>
    <w:rsid w:val="003D659C"/>
    <w:rsid w:val="003D6734"/>
    <w:rsid w:val="003E0F93"/>
    <w:rsid w:val="003E1EBE"/>
    <w:rsid w:val="003E6CDF"/>
    <w:rsid w:val="003F0C7B"/>
    <w:rsid w:val="003F1AF5"/>
    <w:rsid w:val="003F2A3B"/>
    <w:rsid w:val="003F7251"/>
    <w:rsid w:val="003F777F"/>
    <w:rsid w:val="00400470"/>
    <w:rsid w:val="00401185"/>
    <w:rsid w:val="0040796C"/>
    <w:rsid w:val="0041278F"/>
    <w:rsid w:val="004144D0"/>
    <w:rsid w:val="0041560F"/>
    <w:rsid w:val="00416B6B"/>
    <w:rsid w:val="00421745"/>
    <w:rsid w:val="00422268"/>
    <w:rsid w:val="00423CDE"/>
    <w:rsid w:val="00426451"/>
    <w:rsid w:val="0042685D"/>
    <w:rsid w:val="00431406"/>
    <w:rsid w:val="00433B7D"/>
    <w:rsid w:val="00434712"/>
    <w:rsid w:val="00435109"/>
    <w:rsid w:val="00435509"/>
    <w:rsid w:val="00443E8E"/>
    <w:rsid w:val="00445E1C"/>
    <w:rsid w:val="004460D4"/>
    <w:rsid w:val="00454427"/>
    <w:rsid w:val="00454FC0"/>
    <w:rsid w:val="00455267"/>
    <w:rsid w:val="00462DF8"/>
    <w:rsid w:val="00463B3E"/>
    <w:rsid w:val="00466F91"/>
    <w:rsid w:val="004705FC"/>
    <w:rsid w:val="00473BBC"/>
    <w:rsid w:val="0048053B"/>
    <w:rsid w:val="00487150"/>
    <w:rsid w:val="004929A6"/>
    <w:rsid w:val="00494E5A"/>
    <w:rsid w:val="00495970"/>
    <w:rsid w:val="004A14A9"/>
    <w:rsid w:val="004A2C7A"/>
    <w:rsid w:val="004A3496"/>
    <w:rsid w:val="004A46D4"/>
    <w:rsid w:val="004A57C0"/>
    <w:rsid w:val="004A5AFA"/>
    <w:rsid w:val="004A5DE2"/>
    <w:rsid w:val="004A79D7"/>
    <w:rsid w:val="004B0200"/>
    <w:rsid w:val="004B60E5"/>
    <w:rsid w:val="004C4511"/>
    <w:rsid w:val="004D1D7E"/>
    <w:rsid w:val="004D1D8B"/>
    <w:rsid w:val="004D269F"/>
    <w:rsid w:val="004D4C54"/>
    <w:rsid w:val="004D5850"/>
    <w:rsid w:val="004D6211"/>
    <w:rsid w:val="004E3BD5"/>
    <w:rsid w:val="004F0B0F"/>
    <w:rsid w:val="004F125A"/>
    <w:rsid w:val="004F3802"/>
    <w:rsid w:val="004F3E46"/>
    <w:rsid w:val="004F6677"/>
    <w:rsid w:val="004F74A0"/>
    <w:rsid w:val="00500089"/>
    <w:rsid w:val="00503169"/>
    <w:rsid w:val="00503A3E"/>
    <w:rsid w:val="0050461E"/>
    <w:rsid w:val="00515929"/>
    <w:rsid w:val="00516262"/>
    <w:rsid w:val="00520846"/>
    <w:rsid w:val="00521617"/>
    <w:rsid w:val="00522403"/>
    <w:rsid w:val="00526DE5"/>
    <w:rsid w:val="0053162B"/>
    <w:rsid w:val="00531768"/>
    <w:rsid w:val="0053197A"/>
    <w:rsid w:val="00536209"/>
    <w:rsid w:val="0054083E"/>
    <w:rsid w:val="00542DAB"/>
    <w:rsid w:val="00543137"/>
    <w:rsid w:val="005447B0"/>
    <w:rsid w:val="00544C0A"/>
    <w:rsid w:val="00544CAF"/>
    <w:rsid w:val="0054558E"/>
    <w:rsid w:val="005457AD"/>
    <w:rsid w:val="00546CAB"/>
    <w:rsid w:val="00552C55"/>
    <w:rsid w:val="00554096"/>
    <w:rsid w:val="00554395"/>
    <w:rsid w:val="0055594B"/>
    <w:rsid w:val="0056020E"/>
    <w:rsid w:val="00563332"/>
    <w:rsid w:val="005639B6"/>
    <w:rsid w:val="00563A32"/>
    <w:rsid w:val="005642A5"/>
    <w:rsid w:val="00565032"/>
    <w:rsid w:val="00566FF3"/>
    <w:rsid w:val="00567A75"/>
    <w:rsid w:val="00573E7F"/>
    <w:rsid w:val="00576D79"/>
    <w:rsid w:val="0058442D"/>
    <w:rsid w:val="00584849"/>
    <w:rsid w:val="005856BE"/>
    <w:rsid w:val="0058572D"/>
    <w:rsid w:val="00587DD7"/>
    <w:rsid w:val="00592C06"/>
    <w:rsid w:val="00595E0D"/>
    <w:rsid w:val="00595F56"/>
    <w:rsid w:val="00597F9E"/>
    <w:rsid w:val="005A1BB8"/>
    <w:rsid w:val="005A20C8"/>
    <w:rsid w:val="005B114D"/>
    <w:rsid w:val="005B1B33"/>
    <w:rsid w:val="005B1D21"/>
    <w:rsid w:val="005B5D40"/>
    <w:rsid w:val="005B6DF5"/>
    <w:rsid w:val="005B7300"/>
    <w:rsid w:val="005C311E"/>
    <w:rsid w:val="005C4AB8"/>
    <w:rsid w:val="005C4AD2"/>
    <w:rsid w:val="005D08AE"/>
    <w:rsid w:val="005D2A6E"/>
    <w:rsid w:val="005E0B6F"/>
    <w:rsid w:val="005E345D"/>
    <w:rsid w:val="005E39C6"/>
    <w:rsid w:val="005E3D12"/>
    <w:rsid w:val="005E55BC"/>
    <w:rsid w:val="005F0140"/>
    <w:rsid w:val="005F0A63"/>
    <w:rsid w:val="005F16EB"/>
    <w:rsid w:val="005F2252"/>
    <w:rsid w:val="005F3E27"/>
    <w:rsid w:val="005F7CD4"/>
    <w:rsid w:val="006007ED"/>
    <w:rsid w:val="00601AF3"/>
    <w:rsid w:val="00601B7A"/>
    <w:rsid w:val="00611339"/>
    <w:rsid w:val="0061200A"/>
    <w:rsid w:val="00612131"/>
    <w:rsid w:val="00614479"/>
    <w:rsid w:val="00615155"/>
    <w:rsid w:val="00616901"/>
    <w:rsid w:val="00617CC0"/>
    <w:rsid w:val="006201A9"/>
    <w:rsid w:val="0062358F"/>
    <w:rsid w:val="006253EF"/>
    <w:rsid w:val="006257C6"/>
    <w:rsid w:val="00626CA4"/>
    <w:rsid w:val="00630E01"/>
    <w:rsid w:val="00631369"/>
    <w:rsid w:val="00634C88"/>
    <w:rsid w:val="00636E44"/>
    <w:rsid w:val="00637633"/>
    <w:rsid w:val="00637751"/>
    <w:rsid w:val="006418F8"/>
    <w:rsid w:val="00641CB5"/>
    <w:rsid w:val="00647505"/>
    <w:rsid w:val="0065074B"/>
    <w:rsid w:val="00653276"/>
    <w:rsid w:val="006539A1"/>
    <w:rsid w:val="0065613C"/>
    <w:rsid w:val="00656DD2"/>
    <w:rsid w:val="006611ED"/>
    <w:rsid w:val="00664844"/>
    <w:rsid w:val="00664CE4"/>
    <w:rsid w:val="00665452"/>
    <w:rsid w:val="00671765"/>
    <w:rsid w:val="00673D30"/>
    <w:rsid w:val="006764DF"/>
    <w:rsid w:val="00683D92"/>
    <w:rsid w:val="00683DD0"/>
    <w:rsid w:val="0068660A"/>
    <w:rsid w:val="00686C77"/>
    <w:rsid w:val="00691F11"/>
    <w:rsid w:val="0069321E"/>
    <w:rsid w:val="00693E13"/>
    <w:rsid w:val="006950D5"/>
    <w:rsid w:val="00695A82"/>
    <w:rsid w:val="006A36BE"/>
    <w:rsid w:val="006A4585"/>
    <w:rsid w:val="006B4940"/>
    <w:rsid w:val="006B5878"/>
    <w:rsid w:val="006B799D"/>
    <w:rsid w:val="006B7C9B"/>
    <w:rsid w:val="006C02A4"/>
    <w:rsid w:val="006C5A0C"/>
    <w:rsid w:val="006C5C71"/>
    <w:rsid w:val="006C6426"/>
    <w:rsid w:val="006D399A"/>
    <w:rsid w:val="006D49CD"/>
    <w:rsid w:val="006D7237"/>
    <w:rsid w:val="006E2B0B"/>
    <w:rsid w:val="006E34A6"/>
    <w:rsid w:val="006F025D"/>
    <w:rsid w:val="006F2375"/>
    <w:rsid w:val="006F7272"/>
    <w:rsid w:val="006F7590"/>
    <w:rsid w:val="00711172"/>
    <w:rsid w:val="00711894"/>
    <w:rsid w:val="00712477"/>
    <w:rsid w:val="007143D6"/>
    <w:rsid w:val="00716A9B"/>
    <w:rsid w:val="00720D98"/>
    <w:rsid w:val="00720E7D"/>
    <w:rsid w:val="00724443"/>
    <w:rsid w:val="00724631"/>
    <w:rsid w:val="007252F6"/>
    <w:rsid w:val="00740C56"/>
    <w:rsid w:val="00741162"/>
    <w:rsid w:val="00743A39"/>
    <w:rsid w:val="00744C23"/>
    <w:rsid w:val="007469DA"/>
    <w:rsid w:val="007474FE"/>
    <w:rsid w:val="00750F1B"/>
    <w:rsid w:val="00751D64"/>
    <w:rsid w:val="00754386"/>
    <w:rsid w:val="00755E96"/>
    <w:rsid w:val="00762F61"/>
    <w:rsid w:val="00765F3E"/>
    <w:rsid w:val="00766764"/>
    <w:rsid w:val="00766948"/>
    <w:rsid w:val="00766ED7"/>
    <w:rsid w:val="00767B6A"/>
    <w:rsid w:val="00767D17"/>
    <w:rsid w:val="0077032C"/>
    <w:rsid w:val="00771FC0"/>
    <w:rsid w:val="00773EAC"/>
    <w:rsid w:val="00775865"/>
    <w:rsid w:val="007909A8"/>
    <w:rsid w:val="00791B73"/>
    <w:rsid w:val="007952C6"/>
    <w:rsid w:val="007960B3"/>
    <w:rsid w:val="007974B7"/>
    <w:rsid w:val="00797520"/>
    <w:rsid w:val="007A25A6"/>
    <w:rsid w:val="007A5EA2"/>
    <w:rsid w:val="007A7CD5"/>
    <w:rsid w:val="007B3E13"/>
    <w:rsid w:val="007B4637"/>
    <w:rsid w:val="007B599E"/>
    <w:rsid w:val="007B6E4C"/>
    <w:rsid w:val="007B7507"/>
    <w:rsid w:val="007B7CB1"/>
    <w:rsid w:val="007C09E1"/>
    <w:rsid w:val="007C0E9F"/>
    <w:rsid w:val="007C3018"/>
    <w:rsid w:val="007C43DA"/>
    <w:rsid w:val="007C5A58"/>
    <w:rsid w:val="007C6A5C"/>
    <w:rsid w:val="007D0953"/>
    <w:rsid w:val="007D189D"/>
    <w:rsid w:val="007D2381"/>
    <w:rsid w:val="007D373B"/>
    <w:rsid w:val="007D3782"/>
    <w:rsid w:val="007D50EF"/>
    <w:rsid w:val="007E060B"/>
    <w:rsid w:val="007E2B17"/>
    <w:rsid w:val="007E35E0"/>
    <w:rsid w:val="007E58F1"/>
    <w:rsid w:val="007E7F49"/>
    <w:rsid w:val="007F3D80"/>
    <w:rsid w:val="007F4FF6"/>
    <w:rsid w:val="007F6788"/>
    <w:rsid w:val="007F75BB"/>
    <w:rsid w:val="00801B3D"/>
    <w:rsid w:val="0080344F"/>
    <w:rsid w:val="00805050"/>
    <w:rsid w:val="008134AB"/>
    <w:rsid w:val="008234D9"/>
    <w:rsid w:val="00823D91"/>
    <w:rsid w:val="0082539B"/>
    <w:rsid w:val="00825597"/>
    <w:rsid w:val="00826FC5"/>
    <w:rsid w:val="00827431"/>
    <w:rsid w:val="00830BB7"/>
    <w:rsid w:val="00835467"/>
    <w:rsid w:val="0083651F"/>
    <w:rsid w:val="00836FAF"/>
    <w:rsid w:val="008376B2"/>
    <w:rsid w:val="00840D75"/>
    <w:rsid w:val="0084220E"/>
    <w:rsid w:val="00843973"/>
    <w:rsid w:val="00843CD5"/>
    <w:rsid w:val="008461BA"/>
    <w:rsid w:val="00846D4F"/>
    <w:rsid w:val="008504BB"/>
    <w:rsid w:val="008530CC"/>
    <w:rsid w:val="008546F6"/>
    <w:rsid w:val="008556A4"/>
    <w:rsid w:val="00856769"/>
    <w:rsid w:val="00856F66"/>
    <w:rsid w:val="008572FB"/>
    <w:rsid w:val="0087107C"/>
    <w:rsid w:val="008716F2"/>
    <w:rsid w:val="00874022"/>
    <w:rsid w:val="0087663C"/>
    <w:rsid w:val="0087730C"/>
    <w:rsid w:val="00880B85"/>
    <w:rsid w:val="0088136D"/>
    <w:rsid w:val="00881454"/>
    <w:rsid w:val="00883348"/>
    <w:rsid w:val="00885CC0"/>
    <w:rsid w:val="00886DDE"/>
    <w:rsid w:val="0088761F"/>
    <w:rsid w:val="0089546D"/>
    <w:rsid w:val="00897E01"/>
    <w:rsid w:val="008A0A4E"/>
    <w:rsid w:val="008A28DE"/>
    <w:rsid w:val="008A34B5"/>
    <w:rsid w:val="008A53DE"/>
    <w:rsid w:val="008B180D"/>
    <w:rsid w:val="008B2343"/>
    <w:rsid w:val="008B31B3"/>
    <w:rsid w:val="008B67F8"/>
    <w:rsid w:val="008B6BEA"/>
    <w:rsid w:val="008C02CA"/>
    <w:rsid w:val="008C0768"/>
    <w:rsid w:val="008C0C3C"/>
    <w:rsid w:val="008C1990"/>
    <w:rsid w:val="008C2F9B"/>
    <w:rsid w:val="008C4637"/>
    <w:rsid w:val="008D13EE"/>
    <w:rsid w:val="008D4628"/>
    <w:rsid w:val="008D63C5"/>
    <w:rsid w:val="008D7CEF"/>
    <w:rsid w:val="008E0646"/>
    <w:rsid w:val="008E265F"/>
    <w:rsid w:val="008E496C"/>
    <w:rsid w:val="008E6CB9"/>
    <w:rsid w:val="008E7C97"/>
    <w:rsid w:val="008F0565"/>
    <w:rsid w:val="008F0D3B"/>
    <w:rsid w:val="00906E34"/>
    <w:rsid w:val="009079ED"/>
    <w:rsid w:val="00910451"/>
    <w:rsid w:val="00911326"/>
    <w:rsid w:val="00912325"/>
    <w:rsid w:val="00912F10"/>
    <w:rsid w:val="00913E3F"/>
    <w:rsid w:val="0091532F"/>
    <w:rsid w:val="009168BD"/>
    <w:rsid w:val="00916AF0"/>
    <w:rsid w:val="00917627"/>
    <w:rsid w:val="00921833"/>
    <w:rsid w:val="00924632"/>
    <w:rsid w:val="00924F45"/>
    <w:rsid w:val="009268AE"/>
    <w:rsid w:val="00927948"/>
    <w:rsid w:val="00931EDA"/>
    <w:rsid w:val="00933FAD"/>
    <w:rsid w:val="009344B9"/>
    <w:rsid w:val="009346EC"/>
    <w:rsid w:val="0094039D"/>
    <w:rsid w:val="009446E6"/>
    <w:rsid w:val="009458AD"/>
    <w:rsid w:val="009472FC"/>
    <w:rsid w:val="009505C9"/>
    <w:rsid w:val="00950E1A"/>
    <w:rsid w:val="009533D8"/>
    <w:rsid w:val="009568C3"/>
    <w:rsid w:val="00960BC9"/>
    <w:rsid w:val="009641B3"/>
    <w:rsid w:val="00966C25"/>
    <w:rsid w:val="0097192E"/>
    <w:rsid w:val="009777E1"/>
    <w:rsid w:val="00985AEC"/>
    <w:rsid w:val="00991C02"/>
    <w:rsid w:val="009973B3"/>
    <w:rsid w:val="009A0EAF"/>
    <w:rsid w:val="009A38A3"/>
    <w:rsid w:val="009A418C"/>
    <w:rsid w:val="009A4D98"/>
    <w:rsid w:val="009A7E33"/>
    <w:rsid w:val="009B1658"/>
    <w:rsid w:val="009B210D"/>
    <w:rsid w:val="009D00BB"/>
    <w:rsid w:val="009D2BC9"/>
    <w:rsid w:val="009D4704"/>
    <w:rsid w:val="009E1569"/>
    <w:rsid w:val="009E22EB"/>
    <w:rsid w:val="009E34F1"/>
    <w:rsid w:val="009E3DDB"/>
    <w:rsid w:val="009E43A8"/>
    <w:rsid w:val="009E496E"/>
    <w:rsid w:val="009E507D"/>
    <w:rsid w:val="00A04619"/>
    <w:rsid w:val="00A04CA8"/>
    <w:rsid w:val="00A052FC"/>
    <w:rsid w:val="00A10111"/>
    <w:rsid w:val="00A13012"/>
    <w:rsid w:val="00A211D7"/>
    <w:rsid w:val="00A32F86"/>
    <w:rsid w:val="00A3434D"/>
    <w:rsid w:val="00A3495A"/>
    <w:rsid w:val="00A34985"/>
    <w:rsid w:val="00A411E8"/>
    <w:rsid w:val="00A42CD0"/>
    <w:rsid w:val="00A43495"/>
    <w:rsid w:val="00A44CA4"/>
    <w:rsid w:val="00A47021"/>
    <w:rsid w:val="00A47C62"/>
    <w:rsid w:val="00A47C88"/>
    <w:rsid w:val="00A53616"/>
    <w:rsid w:val="00A54A14"/>
    <w:rsid w:val="00A567F9"/>
    <w:rsid w:val="00A5730D"/>
    <w:rsid w:val="00A60DDF"/>
    <w:rsid w:val="00A614A3"/>
    <w:rsid w:val="00A62615"/>
    <w:rsid w:val="00A6417D"/>
    <w:rsid w:val="00A6627B"/>
    <w:rsid w:val="00A6654F"/>
    <w:rsid w:val="00A66631"/>
    <w:rsid w:val="00A67F6A"/>
    <w:rsid w:val="00A73CEC"/>
    <w:rsid w:val="00A74085"/>
    <w:rsid w:val="00A75F2F"/>
    <w:rsid w:val="00A7635A"/>
    <w:rsid w:val="00A821C7"/>
    <w:rsid w:val="00A846BF"/>
    <w:rsid w:val="00A90D89"/>
    <w:rsid w:val="00A917B5"/>
    <w:rsid w:val="00A95208"/>
    <w:rsid w:val="00A954FC"/>
    <w:rsid w:val="00A95626"/>
    <w:rsid w:val="00AA2270"/>
    <w:rsid w:val="00AA27F7"/>
    <w:rsid w:val="00AA46BA"/>
    <w:rsid w:val="00AB0496"/>
    <w:rsid w:val="00AB2C2A"/>
    <w:rsid w:val="00AB3945"/>
    <w:rsid w:val="00AB3EAF"/>
    <w:rsid w:val="00AB54B4"/>
    <w:rsid w:val="00AB54FE"/>
    <w:rsid w:val="00AB5C1D"/>
    <w:rsid w:val="00AB7B9B"/>
    <w:rsid w:val="00AC4498"/>
    <w:rsid w:val="00AC76BD"/>
    <w:rsid w:val="00AC7B7F"/>
    <w:rsid w:val="00AC7FF8"/>
    <w:rsid w:val="00AD6B88"/>
    <w:rsid w:val="00AE0A5D"/>
    <w:rsid w:val="00AE2FA8"/>
    <w:rsid w:val="00AF0BA9"/>
    <w:rsid w:val="00AF260E"/>
    <w:rsid w:val="00AF3560"/>
    <w:rsid w:val="00AF37B9"/>
    <w:rsid w:val="00AF4575"/>
    <w:rsid w:val="00AF48C6"/>
    <w:rsid w:val="00AF4C16"/>
    <w:rsid w:val="00AF56DB"/>
    <w:rsid w:val="00AF65F3"/>
    <w:rsid w:val="00AF68FB"/>
    <w:rsid w:val="00AF6B2F"/>
    <w:rsid w:val="00B15733"/>
    <w:rsid w:val="00B1706C"/>
    <w:rsid w:val="00B21C3D"/>
    <w:rsid w:val="00B23868"/>
    <w:rsid w:val="00B24092"/>
    <w:rsid w:val="00B25314"/>
    <w:rsid w:val="00B255B5"/>
    <w:rsid w:val="00B30A2C"/>
    <w:rsid w:val="00B31236"/>
    <w:rsid w:val="00B3281B"/>
    <w:rsid w:val="00B37B91"/>
    <w:rsid w:val="00B419CE"/>
    <w:rsid w:val="00B42C5D"/>
    <w:rsid w:val="00B42FA7"/>
    <w:rsid w:val="00B439E3"/>
    <w:rsid w:val="00B51FB8"/>
    <w:rsid w:val="00B535C9"/>
    <w:rsid w:val="00B56802"/>
    <w:rsid w:val="00B63569"/>
    <w:rsid w:val="00B661EF"/>
    <w:rsid w:val="00B67DC9"/>
    <w:rsid w:val="00B80E46"/>
    <w:rsid w:val="00B81187"/>
    <w:rsid w:val="00B82292"/>
    <w:rsid w:val="00B840DB"/>
    <w:rsid w:val="00B90790"/>
    <w:rsid w:val="00B93ECB"/>
    <w:rsid w:val="00B95F5A"/>
    <w:rsid w:val="00B96F61"/>
    <w:rsid w:val="00BA35B8"/>
    <w:rsid w:val="00BB175D"/>
    <w:rsid w:val="00BB264E"/>
    <w:rsid w:val="00BB274E"/>
    <w:rsid w:val="00BB3E03"/>
    <w:rsid w:val="00BB488B"/>
    <w:rsid w:val="00BB7030"/>
    <w:rsid w:val="00BC3816"/>
    <w:rsid w:val="00BC3C79"/>
    <w:rsid w:val="00BC41B6"/>
    <w:rsid w:val="00BD09B6"/>
    <w:rsid w:val="00BD0C26"/>
    <w:rsid w:val="00BD0FA4"/>
    <w:rsid w:val="00BD32C0"/>
    <w:rsid w:val="00BD3F2A"/>
    <w:rsid w:val="00BD4C82"/>
    <w:rsid w:val="00BD55DA"/>
    <w:rsid w:val="00BE1B3A"/>
    <w:rsid w:val="00BE1F0B"/>
    <w:rsid w:val="00BE28C3"/>
    <w:rsid w:val="00BE44ED"/>
    <w:rsid w:val="00BE6236"/>
    <w:rsid w:val="00BE7246"/>
    <w:rsid w:val="00BF086A"/>
    <w:rsid w:val="00BF17BF"/>
    <w:rsid w:val="00BF3FC1"/>
    <w:rsid w:val="00BF533B"/>
    <w:rsid w:val="00C00E2A"/>
    <w:rsid w:val="00C023D2"/>
    <w:rsid w:val="00C041D3"/>
    <w:rsid w:val="00C0636B"/>
    <w:rsid w:val="00C1042C"/>
    <w:rsid w:val="00C173E0"/>
    <w:rsid w:val="00C20257"/>
    <w:rsid w:val="00C2105B"/>
    <w:rsid w:val="00C22E81"/>
    <w:rsid w:val="00C24018"/>
    <w:rsid w:val="00C2413F"/>
    <w:rsid w:val="00C242E0"/>
    <w:rsid w:val="00C25313"/>
    <w:rsid w:val="00C25696"/>
    <w:rsid w:val="00C2588A"/>
    <w:rsid w:val="00C25CAB"/>
    <w:rsid w:val="00C303AB"/>
    <w:rsid w:val="00C3073D"/>
    <w:rsid w:val="00C366EF"/>
    <w:rsid w:val="00C37A2C"/>
    <w:rsid w:val="00C37CD0"/>
    <w:rsid w:val="00C41F86"/>
    <w:rsid w:val="00C42C9E"/>
    <w:rsid w:val="00C46C9A"/>
    <w:rsid w:val="00C52533"/>
    <w:rsid w:val="00C54AE6"/>
    <w:rsid w:val="00C5586F"/>
    <w:rsid w:val="00C568D9"/>
    <w:rsid w:val="00C639B3"/>
    <w:rsid w:val="00C72E03"/>
    <w:rsid w:val="00C81745"/>
    <w:rsid w:val="00C81F43"/>
    <w:rsid w:val="00C8604F"/>
    <w:rsid w:val="00C866A8"/>
    <w:rsid w:val="00C93A8E"/>
    <w:rsid w:val="00C97342"/>
    <w:rsid w:val="00CA056D"/>
    <w:rsid w:val="00CA06CC"/>
    <w:rsid w:val="00CA133C"/>
    <w:rsid w:val="00CA32D4"/>
    <w:rsid w:val="00CA6F9E"/>
    <w:rsid w:val="00CB3CFB"/>
    <w:rsid w:val="00CB4669"/>
    <w:rsid w:val="00CB6B4F"/>
    <w:rsid w:val="00CB6C41"/>
    <w:rsid w:val="00CB7452"/>
    <w:rsid w:val="00CC4769"/>
    <w:rsid w:val="00CC4D09"/>
    <w:rsid w:val="00CC4D23"/>
    <w:rsid w:val="00CC5B89"/>
    <w:rsid w:val="00CD0607"/>
    <w:rsid w:val="00CD270D"/>
    <w:rsid w:val="00CE00F9"/>
    <w:rsid w:val="00CE2958"/>
    <w:rsid w:val="00CE3181"/>
    <w:rsid w:val="00CE5ADE"/>
    <w:rsid w:val="00CE68DA"/>
    <w:rsid w:val="00CE7392"/>
    <w:rsid w:val="00CE7A3E"/>
    <w:rsid w:val="00CF078F"/>
    <w:rsid w:val="00CF5A03"/>
    <w:rsid w:val="00CF6BE4"/>
    <w:rsid w:val="00CF7DFE"/>
    <w:rsid w:val="00D01C8F"/>
    <w:rsid w:val="00D0426B"/>
    <w:rsid w:val="00D0629F"/>
    <w:rsid w:val="00D1099B"/>
    <w:rsid w:val="00D10ADE"/>
    <w:rsid w:val="00D14AF3"/>
    <w:rsid w:val="00D16425"/>
    <w:rsid w:val="00D2163E"/>
    <w:rsid w:val="00D21AAD"/>
    <w:rsid w:val="00D253D6"/>
    <w:rsid w:val="00D31947"/>
    <w:rsid w:val="00D31A4F"/>
    <w:rsid w:val="00D3303E"/>
    <w:rsid w:val="00D3318E"/>
    <w:rsid w:val="00D344D7"/>
    <w:rsid w:val="00D346D2"/>
    <w:rsid w:val="00D3658A"/>
    <w:rsid w:val="00D42D18"/>
    <w:rsid w:val="00D50FB1"/>
    <w:rsid w:val="00D5187E"/>
    <w:rsid w:val="00D53C32"/>
    <w:rsid w:val="00D53C6B"/>
    <w:rsid w:val="00D54190"/>
    <w:rsid w:val="00D553B2"/>
    <w:rsid w:val="00D60E02"/>
    <w:rsid w:val="00D62B55"/>
    <w:rsid w:val="00D6415A"/>
    <w:rsid w:val="00D7335B"/>
    <w:rsid w:val="00D73B1F"/>
    <w:rsid w:val="00D747FB"/>
    <w:rsid w:val="00D75984"/>
    <w:rsid w:val="00D80F1B"/>
    <w:rsid w:val="00D82634"/>
    <w:rsid w:val="00D850F3"/>
    <w:rsid w:val="00D86101"/>
    <w:rsid w:val="00D90197"/>
    <w:rsid w:val="00D905FF"/>
    <w:rsid w:val="00D926B0"/>
    <w:rsid w:val="00D94737"/>
    <w:rsid w:val="00D94C52"/>
    <w:rsid w:val="00D96980"/>
    <w:rsid w:val="00DA0973"/>
    <w:rsid w:val="00DA158B"/>
    <w:rsid w:val="00DA41DD"/>
    <w:rsid w:val="00DA4992"/>
    <w:rsid w:val="00DA54CF"/>
    <w:rsid w:val="00DA5521"/>
    <w:rsid w:val="00DA57A4"/>
    <w:rsid w:val="00DA76DA"/>
    <w:rsid w:val="00DA78AA"/>
    <w:rsid w:val="00DB7CAA"/>
    <w:rsid w:val="00DC0129"/>
    <w:rsid w:val="00DC47A8"/>
    <w:rsid w:val="00DC4A88"/>
    <w:rsid w:val="00DD07A1"/>
    <w:rsid w:val="00DD0A2A"/>
    <w:rsid w:val="00DD4A68"/>
    <w:rsid w:val="00DD64B9"/>
    <w:rsid w:val="00DE09D3"/>
    <w:rsid w:val="00DE3D4B"/>
    <w:rsid w:val="00DE5005"/>
    <w:rsid w:val="00DE70DF"/>
    <w:rsid w:val="00DF0C7D"/>
    <w:rsid w:val="00DF2DBE"/>
    <w:rsid w:val="00DF34B6"/>
    <w:rsid w:val="00DF4B09"/>
    <w:rsid w:val="00E07FFB"/>
    <w:rsid w:val="00E12B13"/>
    <w:rsid w:val="00E149B4"/>
    <w:rsid w:val="00E163B9"/>
    <w:rsid w:val="00E24D5C"/>
    <w:rsid w:val="00E343B6"/>
    <w:rsid w:val="00E40B22"/>
    <w:rsid w:val="00E41D77"/>
    <w:rsid w:val="00E438B9"/>
    <w:rsid w:val="00E441E1"/>
    <w:rsid w:val="00E45F45"/>
    <w:rsid w:val="00E52898"/>
    <w:rsid w:val="00E541E1"/>
    <w:rsid w:val="00E549D2"/>
    <w:rsid w:val="00E55ABD"/>
    <w:rsid w:val="00E569FB"/>
    <w:rsid w:val="00E57B51"/>
    <w:rsid w:val="00E61395"/>
    <w:rsid w:val="00E645D0"/>
    <w:rsid w:val="00E675D5"/>
    <w:rsid w:val="00E75A7E"/>
    <w:rsid w:val="00E76EBC"/>
    <w:rsid w:val="00E80704"/>
    <w:rsid w:val="00E85D3D"/>
    <w:rsid w:val="00E94E9F"/>
    <w:rsid w:val="00E96F62"/>
    <w:rsid w:val="00E9756F"/>
    <w:rsid w:val="00E977CE"/>
    <w:rsid w:val="00E97E20"/>
    <w:rsid w:val="00EA2655"/>
    <w:rsid w:val="00EA2DD4"/>
    <w:rsid w:val="00EA6F04"/>
    <w:rsid w:val="00EB07ED"/>
    <w:rsid w:val="00EB4F79"/>
    <w:rsid w:val="00EB5A72"/>
    <w:rsid w:val="00EC0D9F"/>
    <w:rsid w:val="00EC70D8"/>
    <w:rsid w:val="00EC7BBB"/>
    <w:rsid w:val="00ED456F"/>
    <w:rsid w:val="00ED71C1"/>
    <w:rsid w:val="00ED783A"/>
    <w:rsid w:val="00EE4819"/>
    <w:rsid w:val="00EE627C"/>
    <w:rsid w:val="00EE6DC1"/>
    <w:rsid w:val="00EE753C"/>
    <w:rsid w:val="00EF4B09"/>
    <w:rsid w:val="00EF5248"/>
    <w:rsid w:val="00EF54A6"/>
    <w:rsid w:val="00EF698C"/>
    <w:rsid w:val="00F00EDB"/>
    <w:rsid w:val="00F03B59"/>
    <w:rsid w:val="00F04FB5"/>
    <w:rsid w:val="00F0678D"/>
    <w:rsid w:val="00F07585"/>
    <w:rsid w:val="00F105DB"/>
    <w:rsid w:val="00F10982"/>
    <w:rsid w:val="00F11522"/>
    <w:rsid w:val="00F12423"/>
    <w:rsid w:val="00F14D39"/>
    <w:rsid w:val="00F14E2B"/>
    <w:rsid w:val="00F1501D"/>
    <w:rsid w:val="00F21342"/>
    <w:rsid w:val="00F21F0D"/>
    <w:rsid w:val="00F225A6"/>
    <w:rsid w:val="00F231CE"/>
    <w:rsid w:val="00F24C56"/>
    <w:rsid w:val="00F30249"/>
    <w:rsid w:val="00F34A06"/>
    <w:rsid w:val="00F34C4C"/>
    <w:rsid w:val="00F36AA3"/>
    <w:rsid w:val="00F439D1"/>
    <w:rsid w:val="00F45343"/>
    <w:rsid w:val="00F528F2"/>
    <w:rsid w:val="00F52A45"/>
    <w:rsid w:val="00F547C4"/>
    <w:rsid w:val="00F56CF6"/>
    <w:rsid w:val="00F60811"/>
    <w:rsid w:val="00F627C5"/>
    <w:rsid w:val="00F63F8D"/>
    <w:rsid w:val="00F70CB4"/>
    <w:rsid w:val="00F72E98"/>
    <w:rsid w:val="00F75BF5"/>
    <w:rsid w:val="00F814AB"/>
    <w:rsid w:val="00F8199D"/>
    <w:rsid w:val="00F83D17"/>
    <w:rsid w:val="00F84F29"/>
    <w:rsid w:val="00F8717F"/>
    <w:rsid w:val="00F909E6"/>
    <w:rsid w:val="00F90B56"/>
    <w:rsid w:val="00F90E31"/>
    <w:rsid w:val="00F9215C"/>
    <w:rsid w:val="00F9502B"/>
    <w:rsid w:val="00F972BA"/>
    <w:rsid w:val="00FA7704"/>
    <w:rsid w:val="00FB0F2B"/>
    <w:rsid w:val="00FB1D34"/>
    <w:rsid w:val="00FB352E"/>
    <w:rsid w:val="00FB515C"/>
    <w:rsid w:val="00FB5FF9"/>
    <w:rsid w:val="00FB6355"/>
    <w:rsid w:val="00FB7E80"/>
    <w:rsid w:val="00FC30DE"/>
    <w:rsid w:val="00FC35E4"/>
    <w:rsid w:val="00FD0D88"/>
    <w:rsid w:val="00FD198C"/>
    <w:rsid w:val="00FD34B8"/>
    <w:rsid w:val="00FD4065"/>
    <w:rsid w:val="00FD5171"/>
    <w:rsid w:val="00FD51F9"/>
    <w:rsid w:val="00FD5D64"/>
    <w:rsid w:val="00FE0BBF"/>
    <w:rsid w:val="00FE3102"/>
    <w:rsid w:val="00FE4080"/>
    <w:rsid w:val="00FE7431"/>
    <w:rsid w:val="00FE7D80"/>
    <w:rsid w:val="00FF396A"/>
    <w:rsid w:val="00FF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E52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WilsThesis1">
    <w:name w:val="Wils Thesis 1"/>
    <w:basedOn w:val="TableNormal"/>
    <w:uiPriority w:val="99"/>
    <w:rsid w:val="00EF54A6"/>
    <w:pPr>
      <w:spacing w:after="0" w:line="240" w:lineRule="auto"/>
    </w:pPr>
    <w:rPr>
      <w:rFonts w:ascii="Palatino Linotype" w:eastAsiaTheme="majorEastAsia" w:hAnsi="Palatino Linotype" w:cstheme="majorBidi"/>
      <w:sz w:val="20"/>
    </w:rPr>
    <w:tblPr>
      <w:tblBorders>
        <w:insideH w:val="single" w:sz="4" w:space="0" w:color="auto"/>
        <w:insideV w:val="single" w:sz="4" w:space="0" w:color="auto"/>
      </w:tblBorders>
    </w:tblPr>
    <w:tcPr>
      <w:shd w:val="clear" w:color="auto" w:fill="D9D9D9" w:themeFill="background1" w:themeFillShade="D9"/>
    </w:tcPr>
  </w:style>
  <w:style w:type="paragraph" w:styleId="Header">
    <w:name w:val="header"/>
    <w:basedOn w:val="Normal"/>
    <w:link w:val="Head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627"/>
  </w:style>
  <w:style w:type="paragraph" w:styleId="Footer">
    <w:name w:val="footer"/>
    <w:basedOn w:val="Normal"/>
    <w:link w:val="Foot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627"/>
  </w:style>
  <w:style w:type="character" w:styleId="CommentReference">
    <w:name w:val="annotation reference"/>
    <w:basedOn w:val="DefaultParagraphFont"/>
    <w:uiPriority w:val="99"/>
    <w:semiHidden/>
    <w:unhideWhenUsed/>
    <w:rsid w:val="002B2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6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62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09C2"/>
    <w:pPr>
      <w:ind w:left="720"/>
      <w:contextualSpacing/>
    </w:pPr>
  </w:style>
  <w:style w:type="paragraph" w:styleId="NoSpacing">
    <w:name w:val="No Spacing"/>
    <w:uiPriority w:val="1"/>
    <w:qFormat/>
    <w:rsid w:val="006F727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586F"/>
    <w:rPr>
      <w:color w:val="0000FF"/>
      <w:u w:val="single"/>
    </w:rPr>
  </w:style>
  <w:style w:type="paragraph" w:styleId="Revision">
    <w:name w:val="Revision"/>
    <w:hidden/>
    <w:uiPriority w:val="99"/>
    <w:semiHidden/>
    <w:rsid w:val="009346E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14E2B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38A3"/>
    <w:rPr>
      <w:i/>
      <w:iCs/>
    </w:rPr>
  </w:style>
  <w:style w:type="paragraph" w:customStyle="1" w:styleId="xl65">
    <w:name w:val="xl65"/>
    <w:basedOn w:val="Normal"/>
    <w:rsid w:val="00803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WilsThesis1">
    <w:name w:val="Wils Thesis 1"/>
    <w:basedOn w:val="TableNormal"/>
    <w:uiPriority w:val="99"/>
    <w:rsid w:val="00EF54A6"/>
    <w:pPr>
      <w:spacing w:after="0" w:line="240" w:lineRule="auto"/>
    </w:pPr>
    <w:rPr>
      <w:rFonts w:ascii="Palatino Linotype" w:eastAsiaTheme="majorEastAsia" w:hAnsi="Palatino Linotype" w:cstheme="majorBidi"/>
      <w:sz w:val="20"/>
    </w:rPr>
    <w:tblPr>
      <w:tblBorders>
        <w:insideH w:val="single" w:sz="4" w:space="0" w:color="auto"/>
        <w:insideV w:val="single" w:sz="4" w:space="0" w:color="auto"/>
      </w:tblBorders>
    </w:tblPr>
    <w:tcPr>
      <w:shd w:val="clear" w:color="auto" w:fill="D9D9D9" w:themeFill="background1" w:themeFillShade="D9"/>
    </w:tcPr>
  </w:style>
  <w:style w:type="paragraph" w:styleId="Header">
    <w:name w:val="header"/>
    <w:basedOn w:val="Normal"/>
    <w:link w:val="Head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627"/>
  </w:style>
  <w:style w:type="paragraph" w:styleId="Footer">
    <w:name w:val="footer"/>
    <w:basedOn w:val="Normal"/>
    <w:link w:val="Foot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627"/>
  </w:style>
  <w:style w:type="character" w:styleId="CommentReference">
    <w:name w:val="annotation reference"/>
    <w:basedOn w:val="DefaultParagraphFont"/>
    <w:uiPriority w:val="99"/>
    <w:semiHidden/>
    <w:unhideWhenUsed/>
    <w:rsid w:val="002B2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6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62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09C2"/>
    <w:pPr>
      <w:ind w:left="720"/>
      <w:contextualSpacing/>
    </w:pPr>
  </w:style>
  <w:style w:type="paragraph" w:styleId="NoSpacing">
    <w:name w:val="No Spacing"/>
    <w:uiPriority w:val="1"/>
    <w:qFormat/>
    <w:rsid w:val="006F727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586F"/>
    <w:rPr>
      <w:color w:val="0000FF"/>
      <w:u w:val="single"/>
    </w:rPr>
  </w:style>
  <w:style w:type="paragraph" w:styleId="Revision">
    <w:name w:val="Revision"/>
    <w:hidden/>
    <w:uiPriority w:val="99"/>
    <w:semiHidden/>
    <w:rsid w:val="009346E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14E2B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38A3"/>
    <w:rPr>
      <w:i/>
      <w:iCs/>
    </w:rPr>
  </w:style>
  <w:style w:type="paragraph" w:customStyle="1" w:styleId="xl65">
    <w:name w:val="xl65"/>
    <w:basedOn w:val="Normal"/>
    <w:rsid w:val="00803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2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6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91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3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088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38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46679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68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7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F5531-FD03-4310-8EAA-A3CE3F41B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992BE34</Template>
  <TotalTime>3</TotalTime>
  <Pages>11</Pages>
  <Words>2697</Words>
  <Characters>15536</Characters>
  <Application>Microsoft Office Word</Application>
  <DocSecurity>0</DocSecurity>
  <Lines>207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helmine Meeraus</dc:creator>
  <cp:lastModifiedBy>Wilhelmine Meeraus</cp:lastModifiedBy>
  <cp:revision>6</cp:revision>
  <cp:lastPrinted>2014-02-03T14:45:00Z</cp:lastPrinted>
  <dcterms:created xsi:type="dcterms:W3CDTF">2015-01-08T23:37:00Z</dcterms:created>
  <dcterms:modified xsi:type="dcterms:W3CDTF">2015-02-25T17:41:00Z</dcterms:modified>
</cp:coreProperties>
</file>